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9EF3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BC9EF40" w14:textId="77777777"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033"/>
        <w:gridCol w:w="678"/>
        <w:gridCol w:w="4057"/>
        <w:gridCol w:w="1100"/>
        <w:gridCol w:w="7055"/>
      </w:tblGrid>
      <w:tr w:rsidR="00191A23" w:rsidRPr="0022554A" w14:paraId="4BC9EF46" w14:textId="77777777" w:rsidTr="002B327D">
        <w:tc>
          <w:tcPr>
            <w:tcW w:w="0" w:type="auto"/>
          </w:tcPr>
          <w:p w14:paraId="4BC9EF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C9EF4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4BC9EF4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0" w:type="auto"/>
          </w:tcPr>
          <w:p w14:paraId="4BC9EF4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0" w:type="auto"/>
          </w:tcPr>
          <w:p w14:paraId="4BC9EF4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C9EF4C" w14:textId="77777777" w:rsidTr="002B327D">
        <w:tc>
          <w:tcPr>
            <w:tcW w:w="0" w:type="auto"/>
            <w:vMerge w:val="restart"/>
          </w:tcPr>
          <w:p w14:paraId="4BC9EF4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C9EF48" w14:textId="77777777" w:rsidR="00191A23" w:rsidRPr="0022554A" w:rsidRDefault="00191A23" w:rsidP="0022554A">
            <w:pPr>
              <w:tabs>
                <w:tab w:val="left" w:pos="5400"/>
              </w:tabs>
              <w:jc w:val="center"/>
              <w:rPr>
                <w:sz w:val="20"/>
              </w:rPr>
            </w:pPr>
            <w:r w:rsidRPr="0022554A">
              <w:rPr>
                <w:sz w:val="20"/>
              </w:rPr>
              <w:t>1</w:t>
            </w:r>
          </w:p>
        </w:tc>
        <w:tc>
          <w:tcPr>
            <w:tcW w:w="0" w:type="auto"/>
          </w:tcPr>
          <w:p w14:paraId="4BC9EF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4BC9EF4A" w14:textId="4E9D0D2B" w:rsidR="00191A23" w:rsidRPr="0022554A" w:rsidRDefault="00404704" w:rsidP="0022554A">
            <w:pPr>
              <w:tabs>
                <w:tab w:val="left" w:pos="5400"/>
              </w:tabs>
              <w:rPr>
                <w:sz w:val="20"/>
              </w:rPr>
            </w:pPr>
            <w:r>
              <w:rPr>
                <w:sz w:val="20"/>
              </w:rPr>
              <w:t xml:space="preserve">pp. </w:t>
            </w:r>
            <w:r w:rsidR="00DB25E8">
              <w:rPr>
                <w:sz w:val="20"/>
              </w:rPr>
              <w:t>1</w:t>
            </w:r>
          </w:p>
        </w:tc>
        <w:tc>
          <w:tcPr>
            <w:tcW w:w="0" w:type="auto"/>
          </w:tcPr>
          <w:p w14:paraId="4BC9EF4B" w14:textId="324DAE91" w:rsidR="00191A23" w:rsidRPr="0022554A" w:rsidRDefault="00DB25E8" w:rsidP="0022554A">
            <w:pPr>
              <w:tabs>
                <w:tab w:val="left" w:pos="5400"/>
              </w:tabs>
              <w:rPr>
                <w:sz w:val="20"/>
              </w:rPr>
            </w:pPr>
            <w:r w:rsidRPr="00DB25E8">
              <w:rPr>
                <w:sz w:val="20"/>
              </w:rPr>
              <w:t>Investigating linkage to care between hospitals and primary care clinics for people with TB in rural South Africa</w:t>
            </w:r>
          </w:p>
        </w:tc>
      </w:tr>
      <w:tr w:rsidR="00191A23" w:rsidRPr="0022554A" w14:paraId="4BC9EF52" w14:textId="77777777" w:rsidTr="002B327D">
        <w:tc>
          <w:tcPr>
            <w:tcW w:w="0" w:type="auto"/>
            <w:vMerge/>
          </w:tcPr>
          <w:p w14:paraId="4BC9EF4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0" w:type="auto"/>
            <w:vMerge/>
          </w:tcPr>
          <w:p w14:paraId="4BC9EF4E" w14:textId="77777777" w:rsidR="00191A23" w:rsidRPr="0022554A" w:rsidRDefault="00191A23" w:rsidP="0022554A">
            <w:pPr>
              <w:tabs>
                <w:tab w:val="left" w:pos="5400"/>
              </w:tabs>
              <w:jc w:val="center"/>
              <w:rPr>
                <w:sz w:val="20"/>
              </w:rPr>
            </w:pPr>
          </w:p>
        </w:tc>
        <w:tc>
          <w:tcPr>
            <w:tcW w:w="0" w:type="auto"/>
          </w:tcPr>
          <w:p w14:paraId="4BC9EF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BC9EF50" w14:textId="4BEEC27C" w:rsidR="00191A23" w:rsidRPr="0022554A" w:rsidRDefault="00404704" w:rsidP="0022554A">
            <w:pPr>
              <w:tabs>
                <w:tab w:val="left" w:pos="5400"/>
              </w:tabs>
              <w:rPr>
                <w:sz w:val="20"/>
              </w:rPr>
            </w:pPr>
            <w:r>
              <w:rPr>
                <w:sz w:val="20"/>
              </w:rPr>
              <w:t>pp. 2</w:t>
            </w:r>
          </w:p>
        </w:tc>
        <w:tc>
          <w:tcPr>
            <w:tcW w:w="0" w:type="auto"/>
          </w:tcPr>
          <w:p w14:paraId="4BC9EF51" w14:textId="4A05FA44" w:rsidR="00191A23" w:rsidRPr="0022554A" w:rsidRDefault="00910C5E" w:rsidP="0022554A">
            <w:pPr>
              <w:tabs>
                <w:tab w:val="left" w:pos="5400"/>
              </w:tabs>
              <w:rPr>
                <w:sz w:val="20"/>
              </w:rPr>
            </w:pPr>
            <w:r>
              <w:rPr>
                <w:sz w:val="20"/>
              </w:rPr>
              <w:t>See abstract.</w:t>
            </w:r>
          </w:p>
        </w:tc>
      </w:tr>
      <w:tr w:rsidR="00191A23" w:rsidRPr="0022554A" w14:paraId="4BC9EF55" w14:textId="77777777" w:rsidTr="002B327D">
        <w:tc>
          <w:tcPr>
            <w:tcW w:w="0" w:type="auto"/>
            <w:gridSpan w:val="4"/>
          </w:tcPr>
          <w:p w14:paraId="4BC9EF5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0" w:type="auto"/>
          </w:tcPr>
          <w:p w14:paraId="4BC9EF54" w14:textId="77777777" w:rsidR="00191A23" w:rsidRPr="0022554A" w:rsidRDefault="00191A23" w:rsidP="0022554A">
            <w:pPr>
              <w:pStyle w:val="TableSubHead"/>
              <w:tabs>
                <w:tab w:val="left" w:pos="5400"/>
              </w:tabs>
              <w:rPr>
                <w:sz w:val="20"/>
              </w:rPr>
            </w:pPr>
          </w:p>
        </w:tc>
      </w:tr>
      <w:tr w:rsidR="00191A23" w:rsidRPr="0022554A" w14:paraId="4BC9EF5B" w14:textId="77777777" w:rsidTr="002B327D">
        <w:tc>
          <w:tcPr>
            <w:tcW w:w="0" w:type="auto"/>
          </w:tcPr>
          <w:p w14:paraId="4BC9EF5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C9EF57" w14:textId="77777777" w:rsidR="00191A23" w:rsidRPr="0022554A" w:rsidRDefault="00191A23" w:rsidP="0022554A">
            <w:pPr>
              <w:tabs>
                <w:tab w:val="left" w:pos="5400"/>
              </w:tabs>
              <w:jc w:val="center"/>
              <w:rPr>
                <w:sz w:val="20"/>
              </w:rPr>
            </w:pPr>
            <w:r w:rsidRPr="0022554A">
              <w:rPr>
                <w:sz w:val="20"/>
              </w:rPr>
              <w:t>2</w:t>
            </w:r>
          </w:p>
        </w:tc>
        <w:tc>
          <w:tcPr>
            <w:tcW w:w="0" w:type="auto"/>
          </w:tcPr>
          <w:p w14:paraId="4BC9EF5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0" w:type="auto"/>
          </w:tcPr>
          <w:p w14:paraId="4BC9EF59" w14:textId="48A3EEC7" w:rsidR="00191A23" w:rsidRPr="0022554A" w:rsidRDefault="0021423C" w:rsidP="0022554A">
            <w:pPr>
              <w:tabs>
                <w:tab w:val="left" w:pos="5400"/>
              </w:tabs>
              <w:rPr>
                <w:sz w:val="20"/>
              </w:rPr>
            </w:pPr>
            <w:r>
              <w:rPr>
                <w:sz w:val="20"/>
              </w:rPr>
              <w:t>pp.3, line 77</w:t>
            </w:r>
          </w:p>
        </w:tc>
        <w:tc>
          <w:tcPr>
            <w:tcW w:w="0" w:type="auto"/>
          </w:tcPr>
          <w:p w14:paraId="4BC9EF5A" w14:textId="3B1A5DF0" w:rsidR="00191A23" w:rsidRPr="0022554A" w:rsidRDefault="0021423C" w:rsidP="0022554A">
            <w:pPr>
              <w:tabs>
                <w:tab w:val="left" w:pos="5400"/>
              </w:tabs>
              <w:rPr>
                <w:sz w:val="20"/>
              </w:rPr>
            </w:pPr>
            <w:r w:rsidRPr="0021423C">
              <w:rPr>
                <w:sz w:val="20"/>
                <w:lang w:val="en-ZA"/>
              </w:rPr>
              <w:t>Understanding the magnitude and characteristics of people lost to care in the transfer process can help guide interventions to strengthen the TB care cascade, achieve successful treatment outcomes, and ultimately reduce transmission burden.</w:t>
            </w:r>
          </w:p>
        </w:tc>
      </w:tr>
      <w:tr w:rsidR="00191A23" w:rsidRPr="0022554A" w14:paraId="4BC9EF61" w14:textId="77777777" w:rsidTr="002B327D">
        <w:tc>
          <w:tcPr>
            <w:tcW w:w="0" w:type="auto"/>
          </w:tcPr>
          <w:p w14:paraId="4BC9EF5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C9EF5D" w14:textId="77777777" w:rsidR="00191A23" w:rsidRPr="0022554A" w:rsidRDefault="00191A23" w:rsidP="0022554A">
            <w:pPr>
              <w:tabs>
                <w:tab w:val="left" w:pos="5400"/>
              </w:tabs>
              <w:jc w:val="center"/>
              <w:rPr>
                <w:sz w:val="20"/>
              </w:rPr>
            </w:pPr>
            <w:r w:rsidRPr="0022554A">
              <w:rPr>
                <w:sz w:val="20"/>
              </w:rPr>
              <w:t>3</w:t>
            </w:r>
          </w:p>
        </w:tc>
        <w:tc>
          <w:tcPr>
            <w:tcW w:w="0" w:type="auto"/>
          </w:tcPr>
          <w:p w14:paraId="4BC9EF5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0" w:type="auto"/>
          </w:tcPr>
          <w:p w14:paraId="4BC9EF5F" w14:textId="00EAF5AF" w:rsidR="00191A23" w:rsidRPr="0022554A" w:rsidRDefault="00A74E90" w:rsidP="0022554A">
            <w:pPr>
              <w:tabs>
                <w:tab w:val="left" w:pos="5400"/>
              </w:tabs>
              <w:rPr>
                <w:sz w:val="20"/>
              </w:rPr>
            </w:pPr>
            <w:r>
              <w:rPr>
                <w:sz w:val="20"/>
              </w:rPr>
              <w:t>pp. 3, line 80</w:t>
            </w:r>
          </w:p>
        </w:tc>
        <w:tc>
          <w:tcPr>
            <w:tcW w:w="0" w:type="auto"/>
          </w:tcPr>
          <w:p w14:paraId="4BC9EF60" w14:textId="11B35F06" w:rsidR="00191A23" w:rsidRPr="0022554A" w:rsidRDefault="00A74E90" w:rsidP="0022554A">
            <w:pPr>
              <w:tabs>
                <w:tab w:val="left" w:pos="5400"/>
              </w:tabs>
              <w:rPr>
                <w:sz w:val="20"/>
              </w:rPr>
            </w:pPr>
            <w:r>
              <w:rPr>
                <w:sz w:val="20"/>
              </w:rPr>
              <w:t xml:space="preserve">… </w:t>
            </w:r>
            <w:r w:rsidRPr="00A74E90">
              <w:rPr>
                <w:sz w:val="20"/>
              </w:rPr>
              <w:t>to describe the linkage to TB care from hospital to primary care clinic, estimate the proportion of people referred who did not link to care, describe time to linkage-to-care, and identify individual predictors of unsuccessful linkage.</w:t>
            </w:r>
          </w:p>
        </w:tc>
      </w:tr>
      <w:tr w:rsidR="00191A23" w:rsidRPr="0022554A" w14:paraId="4BC9EF64" w14:textId="77777777" w:rsidTr="002B327D">
        <w:tc>
          <w:tcPr>
            <w:tcW w:w="0" w:type="auto"/>
            <w:gridSpan w:val="4"/>
          </w:tcPr>
          <w:p w14:paraId="4BC9EF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0" w:type="auto"/>
          </w:tcPr>
          <w:p w14:paraId="4BC9EF63" w14:textId="77777777" w:rsidR="00191A23" w:rsidRPr="0022554A" w:rsidRDefault="00191A23" w:rsidP="0022554A">
            <w:pPr>
              <w:pStyle w:val="TableSubHead"/>
              <w:tabs>
                <w:tab w:val="left" w:pos="5400"/>
              </w:tabs>
              <w:rPr>
                <w:sz w:val="20"/>
              </w:rPr>
            </w:pPr>
          </w:p>
        </w:tc>
      </w:tr>
      <w:tr w:rsidR="00191A23" w:rsidRPr="0022554A" w14:paraId="4BC9EF6A" w14:textId="77777777" w:rsidTr="002B327D">
        <w:tc>
          <w:tcPr>
            <w:tcW w:w="0" w:type="auto"/>
          </w:tcPr>
          <w:p w14:paraId="4BC9EF6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BC9EF66" w14:textId="77777777" w:rsidR="00191A23" w:rsidRPr="0022554A" w:rsidRDefault="00191A23" w:rsidP="0022554A">
            <w:pPr>
              <w:tabs>
                <w:tab w:val="left" w:pos="5400"/>
              </w:tabs>
              <w:jc w:val="center"/>
              <w:rPr>
                <w:sz w:val="20"/>
              </w:rPr>
            </w:pPr>
            <w:r w:rsidRPr="0022554A">
              <w:rPr>
                <w:sz w:val="20"/>
              </w:rPr>
              <w:t>4</w:t>
            </w:r>
          </w:p>
        </w:tc>
        <w:tc>
          <w:tcPr>
            <w:tcW w:w="0" w:type="auto"/>
          </w:tcPr>
          <w:p w14:paraId="4BC9EF6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0" w:type="auto"/>
          </w:tcPr>
          <w:p w14:paraId="4BC9EF68" w14:textId="5B095FAA" w:rsidR="00191A23" w:rsidRPr="0022554A" w:rsidRDefault="00802B7F" w:rsidP="0022554A">
            <w:pPr>
              <w:tabs>
                <w:tab w:val="left" w:pos="5400"/>
              </w:tabs>
              <w:rPr>
                <w:sz w:val="20"/>
              </w:rPr>
            </w:pPr>
            <w:r>
              <w:rPr>
                <w:sz w:val="20"/>
              </w:rPr>
              <w:t>pp. 3</w:t>
            </w:r>
          </w:p>
        </w:tc>
        <w:tc>
          <w:tcPr>
            <w:tcW w:w="0" w:type="auto"/>
          </w:tcPr>
          <w:p w14:paraId="25B52139" w14:textId="77777777" w:rsidR="00191A23" w:rsidRDefault="00802B7F" w:rsidP="0022554A">
            <w:pPr>
              <w:tabs>
                <w:tab w:val="left" w:pos="5400"/>
              </w:tabs>
              <w:rPr>
                <w:sz w:val="20"/>
              </w:rPr>
            </w:pPr>
            <w:r>
              <w:rPr>
                <w:sz w:val="20"/>
              </w:rPr>
              <w:t xml:space="preserve">[line 80] This </w:t>
            </w:r>
            <w:r w:rsidRPr="00802B7F">
              <w:rPr>
                <w:sz w:val="20"/>
              </w:rPr>
              <w:t>retrospective cohort study</w:t>
            </w:r>
            <w:r>
              <w:rPr>
                <w:sz w:val="20"/>
              </w:rPr>
              <w:t xml:space="preserve"> …</w:t>
            </w:r>
          </w:p>
          <w:p w14:paraId="5463380F" w14:textId="77777777" w:rsidR="00802B7F" w:rsidRDefault="00802B7F" w:rsidP="0022554A">
            <w:pPr>
              <w:tabs>
                <w:tab w:val="left" w:pos="5400"/>
              </w:tabs>
              <w:rPr>
                <w:sz w:val="20"/>
              </w:rPr>
            </w:pPr>
          </w:p>
          <w:p w14:paraId="4BC9EF69" w14:textId="0AF00554" w:rsidR="00802B7F" w:rsidRPr="0022554A" w:rsidRDefault="00802B7F" w:rsidP="0022554A">
            <w:pPr>
              <w:tabs>
                <w:tab w:val="left" w:pos="5400"/>
              </w:tabs>
              <w:rPr>
                <w:sz w:val="20"/>
              </w:rPr>
            </w:pPr>
            <w:r>
              <w:rPr>
                <w:sz w:val="20"/>
              </w:rPr>
              <w:t>[</w:t>
            </w:r>
            <w:r w:rsidR="00471128">
              <w:rPr>
                <w:sz w:val="20"/>
              </w:rPr>
              <w:t xml:space="preserve">line 90] </w:t>
            </w:r>
            <w:r w:rsidR="00471128" w:rsidRPr="00471128">
              <w:rPr>
                <w:sz w:val="20"/>
              </w:rPr>
              <w:t>We performed a record review of all patients diagnosed with TB at the 11 study hospitals in Vhembe and Waterberg districts that referred at least two patients to any of the 56 primary care clinics participating in Kharitode TB</w:t>
            </w:r>
            <w:r w:rsidR="00471128">
              <w:rPr>
                <w:sz w:val="20"/>
              </w:rPr>
              <w:t xml:space="preserve"> </w:t>
            </w:r>
            <w:r w:rsidR="00471128" w:rsidRPr="00471128">
              <w:rPr>
                <w:sz w:val="20"/>
              </w:rPr>
              <w:t>for TB treatment</w:t>
            </w:r>
          </w:p>
        </w:tc>
      </w:tr>
      <w:tr w:rsidR="00191A23" w:rsidRPr="0022554A" w14:paraId="4BC9EF70" w14:textId="77777777" w:rsidTr="002B327D">
        <w:tc>
          <w:tcPr>
            <w:tcW w:w="0" w:type="auto"/>
          </w:tcPr>
          <w:p w14:paraId="4BC9EF6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C9EF6C" w14:textId="77777777" w:rsidR="00191A23" w:rsidRPr="0022554A" w:rsidRDefault="00191A23" w:rsidP="0022554A">
            <w:pPr>
              <w:tabs>
                <w:tab w:val="left" w:pos="5400"/>
              </w:tabs>
              <w:jc w:val="center"/>
              <w:rPr>
                <w:sz w:val="20"/>
              </w:rPr>
            </w:pPr>
            <w:r w:rsidRPr="0022554A">
              <w:rPr>
                <w:sz w:val="20"/>
              </w:rPr>
              <w:t>5</w:t>
            </w:r>
          </w:p>
        </w:tc>
        <w:tc>
          <w:tcPr>
            <w:tcW w:w="0" w:type="auto"/>
          </w:tcPr>
          <w:p w14:paraId="4BC9EF6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4BC9EF6E" w14:textId="67698198" w:rsidR="00191A23" w:rsidRPr="0022554A" w:rsidRDefault="00D678EA" w:rsidP="0022554A">
            <w:pPr>
              <w:tabs>
                <w:tab w:val="left" w:pos="5400"/>
              </w:tabs>
              <w:rPr>
                <w:sz w:val="20"/>
              </w:rPr>
            </w:pPr>
            <w:r>
              <w:rPr>
                <w:sz w:val="20"/>
              </w:rPr>
              <w:t>pp. 3, 4</w:t>
            </w:r>
          </w:p>
        </w:tc>
        <w:tc>
          <w:tcPr>
            <w:tcW w:w="0" w:type="auto"/>
          </w:tcPr>
          <w:p w14:paraId="5ED50AD4" w14:textId="77777777" w:rsidR="00B1122E" w:rsidRDefault="00D678EA" w:rsidP="0022554A">
            <w:pPr>
              <w:tabs>
                <w:tab w:val="left" w:pos="5400"/>
              </w:tabs>
              <w:rPr>
                <w:sz w:val="20"/>
                <w:lang w:val="en-ZA"/>
              </w:rPr>
            </w:pPr>
            <w:r>
              <w:rPr>
                <w:sz w:val="20"/>
              </w:rPr>
              <w:t xml:space="preserve">[line </w:t>
            </w:r>
            <w:r w:rsidR="00345622">
              <w:rPr>
                <w:sz w:val="20"/>
              </w:rPr>
              <w:t>87]</w:t>
            </w:r>
            <w:r w:rsidR="00FA6C4E">
              <w:rPr>
                <w:sz w:val="20"/>
              </w:rPr>
              <w:t xml:space="preserve"> … </w:t>
            </w:r>
            <w:r w:rsidR="00FA6C4E" w:rsidRPr="00FA6C4E">
              <w:rPr>
                <w:sz w:val="20"/>
                <w:lang w:val="en-ZA"/>
              </w:rPr>
              <w:t>in the rural districts of Vhembe and Waterberg, Limpopo province, South Africa</w:t>
            </w:r>
            <w:r w:rsidR="00FA6C4E">
              <w:rPr>
                <w:sz w:val="20"/>
                <w:lang w:val="en-ZA"/>
              </w:rPr>
              <w:t>.</w:t>
            </w:r>
            <w:r w:rsidR="007C2A84">
              <w:rPr>
                <w:sz w:val="20"/>
                <w:lang w:val="en-ZA"/>
              </w:rPr>
              <w:t xml:space="preserve"> </w:t>
            </w:r>
            <w:r w:rsidR="007C2A84" w:rsidRPr="007C2A84">
              <w:rPr>
                <w:sz w:val="20"/>
                <w:lang w:val="en-ZA"/>
              </w:rPr>
              <w:t>This study was positioned in the six-month “washout” period during which facilities transitioned from contact tracing to facility-based screening (or vice versa).</w:t>
            </w:r>
          </w:p>
          <w:p w14:paraId="500FC99A" w14:textId="77777777" w:rsidR="00B1122E" w:rsidRDefault="00B1122E" w:rsidP="0022554A">
            <w:pPr>
              <w:tabs>
                <w:tab w:val="left" w:pos="5400"/>
              </w:tabs>
              <w:rPr>
                <w:sz w:val="20"/>
                <w:lang w:val="en-ZA"/>
              </w:rPr>
            </w:pPr>
          </w:p>
          <w:p w14:paraId="6780E6D9" w14:textId="77777777" w:rsidR="00F7770A" w:rsidRDefault="00B1122E" w:rsidP="0022554A">
            <w:pPr>
              <w:tabs>
                <w:tab w:val="left" w:pos="5400"/>
              </w:tabs>
              <w:rPr>
                <w:sz w:val="20"/>
                <w:lang w:val="en-IN"/>
              </w:rPr>
            </w:pPr>
            <w:r>
              <w:rPr>
                <w:sz w:val="20"/>
                <w:lang w:val="en-ZA"/>
              </w:rPr>
              <w:t xml:space="preserve">[line 94] </w:t>
            </w:r>
            <w:r w:rsidRPr="00B1122E">
              <w:rPr>
                <w:sz w:val="20"/>
                <w:lang w:val="en-ZA"/>
              </w:rPr>
              <w:t xml:space="preserve">. We then followed a cohort of people diagnosed with drug-sensitive TB at each study hospital from August 1, 2017 to April 30, 2018 via record review for linkage to care. </w:t>
            </w:r>
            <w:r w:rsidRPr="00B1122E">
              <w:rPr>
                <w:sz w:val="20"/>
                <w:lang w:val="en-IN"/>
              </w:rPr>
              <w:t xml:space="preserve">Since we followed each patient to the clinic for linkage after enrolling during this eight-month duration, the follow-up time was variable for </w:t>
            </w:r>
            <w:r w:rsidRPr="00B1122E">
              <w:rPr>
                <w:sz w:val="20"/>
                <w:lang w:val="en-IN"/>
              </w:rPr>
              <w:lastRenderedPageBreak/>
              <w:t>different participants</w:t>
            </w:r>
            <w:r>
              <w:rPr>
                <w:sz w:val="20"/>
                <w:lang w:val="en-IN"/>
              </w:rPr>
              <w:t>.</w:t>
            </w:r>
          </w:p>
          <w:p w14:paraId="40DFD9E7" w14:textId="77777777" w:rsidR="00F7770A" w:rsidRDefault="00F7770A" w:rsidP="0022554A">
            <w:pPr>
              <w:tabs>
                <w:tab w:val="left" w:pos="5400"/>
              </w:tabs>
              <w:rPr>
                <w:sz w:val="20"/>
                <w:lang w:val="en-IN"/>
              </w:rPr>
            </w:pPr>
          </w:p>
          <w:p w14:paraId="3050A8D2" w14:textId="77777777" w:rsidR="00F7770A" w:rsidRPr="00F7770A" w:rsidRDefault="00F7770A" w:rsidP="00F7770A">
            <w:pPr>
              <w:tabs>
                <w:tab w:val="left" w:pos="5400"/>
              </w:tabs>
              <w:rPr>
                <w:sz w:val="20"/>
                <w:lang w:val="en-ZA"/>
              </w:rPr>
            </w:pPr>
            <w:r>
              <w:rPr>
                <w:sz w:val="20"/>
                <w:lang w:val="en-IN"/>
              </w:rPr>
              <w:t xml:space="preserve">[line 109] </w:t>
            </w:r>
            <w:r w:rsidRPr="00F7770A">
              <w:rPr>
                <w:sz w:val="20"/>
                <w:lang w:val="en-ZA"/>
              </w:rPr>
              <w:t xml:space="preserve">To identify the study population in corresponding hospitals, we used a combination of routine programmatic patient records, including sputum collection logs (at the referring hospital), electronic laboratory records (from the National Health Laboratory Service), and TB hospital and clinic treatment registers (both electronic and paper-based). </w:t>
            </w:r>
          </w:p>
          <w:p w14:paraId="21694B72" w14:textId="77777777" w:rsidR="00F7770A" w:rsidRPr="00F7770A" w:rsidRDefault="00F7770A" w:rsidP="00F7770A">
            <w:pPr>
              <w:tabs>
                <w:tab w:val="left" w:pos="5400"/>
              </w:tabs>
              <w:rPr>
                <w:sz w:val="20"/>
                <w:lang w:val="en-ZA"/>
              </w:rPr>
            </w:pPr>
          </w:p>
          <w:p w14:paraId="4BC9EF6F" w14:textId="68311153" w:rsidR="00191A23" w:rsidRPr="00D13A98" w:rsidRDefault="00F7770A" w:rsidP="0022554A">
            <w:pPr>
              <w:tabs>
                <w:tab w:val="left" w:pos="5400"/>
              </w:tabs>
              <w:rPr>
                <w:sz w:val="20"/>
                <w:lang w:val="en-IN"/>
              </w:rPr>
            </w:pPr>
            <w:r w:rsidRPr="00F7770A">
              <w:rPr>
                <w:sz w:val="20"/>
                <w:lang w:val="en-ZA"/>
              </w:rPr>
              <w:t>Study staff abstracted data from the above sources as well as patient medical files and transfer paperwork at hospitals and clinics. We used a combination of personal identifiers – including name, date of birth, and address – to link patients from hospital to the clinic to which they were referred. After verifying linkage, we abstracted data including age, sex, town or village of residence, date of diagnosis, mode of diagnosis (microbiologically confirmed or clinical), diagnostic test results including date of samples, referring clinic, site of TB (pulmonary or extrapulmonary), retreatment status, HIV status, ART usage at the time of diagnosis, TB symptoms, TB treatment regimen, date of TB treatment initiation, date of referral, and date of linkage to care at local clinic. (See case report form in Supporting table S2)</w:t>
            </w:r>
            <w:r w:rsidR="00D13A98">
              <w:rPr>
                <w:sz w:val="20"/>
                <w:lang w:val="en-ZA"/>
              </w:rPr>
              <w:t xml:space="preserve"> </w:t>
            </w:r>
            <w:r w:rsidR="00181D9D" w:rsidRPr="00181D9D">
              <w:rPr>
                <w:sz w:val="20"/>
                <w:lang w:val="en-IN"/>
              </w:rPr>
              <w:t>The data were collected and accessed for research between January and July 2018. For each person, we accessed the source data in records only once.</w:t>
            </w:r>
          </w:p>
        </w:tc>
      </w:tr>
      <w:bookmarkEnd w:id="25"/>
      <w:bookmarkEnd w:id="26"/>
      <w:tr w:rsidR="00191A23" w:rsidRPr="0022554A" w14:paraId="4BC9EF78" w14:textId="77777777" w:rsidTr="002B327D">
        <w:tc>
          <w:tcPr>
            <w:tcW w:w="0" w:type="auto"/>
            <w:vMerge w:val="restart"/>
          </w:tcPr>
          <w:p w14:paraId="4BC9EF71" w14:textId="77777777" w:rsidR="00191A23" w:rsidRPr="0022554A" w:rsidRDefault="00191A23" w:rsidP="0022554A">
            <w:pPr>
              <w:tabs>
                <w:tab w:val="left" w:pos="5400"/>
              </w:tabs>
              <w:rPr>
                <w:bCs/>
                <w:sz w:val="20"/>
              </w:rPr>
            </w:pPr>
            <w:r w:rsidRPr="0022554A">
              <w:rPr>
                <w:bCs/>
                <w:sz w:val="20"/>
              </w:rPr>
              <w:lastRenderedPageBreak/>
              <w:t>Participants</w:t>
            </w:r>
          </w:p>
        </w:tc>
        <w:tc>
          <w:tcPr>
            <w:tcW w:w="0" w:type="auto"/>
            <w:vMerge w:val="restart"/>
          </w:tcPr>
          <w:p w14:paraId="4BC9EF72" w14:textId="77777777" w:rsidR="00191A23" w:rsidRPr="0022554A" w:rsidRDefault="00191A23" w:rsidP="0022554A">
            <w:pPr>
              <w:tabs>
                <w:tab w:val="left" w:pos="5400"/>
              </w:tabs>
              <w:jc w:val="center"/>
              <w:rPr>
                <w:sz w:val="20"/>
              </w:rPr>
            </w:pPr>
            <w:r w:rsidRPr="0022554A">
              <w:rPr>
                <w:sz w:val="20"/>
              </w:rPr>
              <w:t>6</w:t>
            </w:r>
          </w:p>
        </w:tc>
        <w:tc>
          <w:tcPr>
            <w:tcW w:w="0" w:type="auto"/>
          </w:tcPr>
          <w:p w14:paraId="4BC9EF75" w14:textId="6D1B0711"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0" w:type="auto"/>
          </w:tcPr>
          <w:p w14:paraId="4BC9EF76" w14:textId="5ACD65F6" w:rsidR="00191A23" w:rsidRPr="0022554A" w:rsidRDefault="00106644" w:rsidP="0022554A">
            <w:pPr>
              <w:tabs>
                <w:tab w:val="left" w:pos="5400"/>
              </w:tabs>
              <w:rPr>
                <w:sz w:val="20"/>
              </w:rPr>
            </w:pPr>
            <w:r>
              <w:rPr>
                <w:sz w:val="20"/>
              </w:rPr>
              <w:t>pp. 3</w:t>
            </w:r>
            <w:r w:rsidR="009D76E4">
              <w:rPr>
                <w:sz w:val="20"/>
              </w:rPr>
              <w:t>, 4</w:t>
            </w:r>
          </w:p>
        </w:tc>
        <w:tc>
          <w:tcPr>
            <w:tcW w:w="0" w:type="auto"/>
          </w:tcPr>
          <w:p w14:paraId="17AA96A4" w14:textId="77777777" w:rsidR="00191A23" w:rsidRDefault="00106644" w:rsidP="0022554A">
            <w:pPr>
              <w:tabs>
                <w:tab w:val="left" w:pos="5400"/>
              </w:tabs>
              <w:rPr>
                <w:sz w:val="20"/>
                <w:lang w:val="en-ZA"/>
              </w:rPr>
            </w:pPr>
            <w:r>
              <w:rPr>
                <w:sz w:val="20"/>
              </w:rPr>
              <w:t xml:space="preserve">[line 91] </w:t>
            </w:r>
            <w:r w:rsidRPr="00106644">
              <w:rPr>
                <w:sz w:val="20"/>
                <w:lang w:val="en-ZA"/>
              </w:rPr>
              <w:t>We performed a record review of all patients diagnosed with TB at the 11 study hospitals in Vhembe and Waterberg districts that referred at least two patients to any of the 56 primary care clinics participating in Kharitode TB (Supporting table S1) for TB treatment</w:t>
            </w:r>
            <w:r>
              <w:rPr>
                <w:sz w:val="20"/>
                <w:lang w:val="en-ZA"/>
              </w:rPr>
              <w:t>.</w:t>
            </w:r>
          </w:p>
          <w:p w14:paraId="733E3450" w14:textId="77777777" w:rsidR="009D76E4" w:rsidRDefault="009D76E4" w:rsidP="0022554A">
            <w:pPr>
              <w:tabs>
                <w:tab w:val="left" w:pos="5400"/>
              </w:tabs>
              <w:rPr>
                <w:sz w:val="20"/>
                <w:lang w:val="en-ZA"/>
              </w:rPr>
            </w:pPr>
          </w:p>
          <w:p w14:paraId="74970C3C" w14:textId="77777777" w:rsidR="009D76E4" w:rsidRDefault="009D76E4" w:rsidP="009D76E4">
            <w:pPr>
              <w:tabs>
                <w:tab w:val="left" w:pos="5400"/>
              </w:tabs>
              <w:rPr>
                <w:sz w:val="20"/>
                <w:lang w:val="en-ZA"/>
              </w:rPr>
            </w:pPr>
            <w:r>
              <w:rPr>
                <w:sz w:val="20"/>
                <w:lang w:val="en-ZA"/>
              </w:rPr>
              <w:t xml:space="preserve">[line 101] </w:t>
            </w:r>
            <w:r w:rsidRPr="009D76E4">
              <w:rPr>
                <w:sz w:val="20"/>
                <w:lang w:val="en-ZA"/>
              </w:rPr>
              <w:t xml:space="preserve">The study population consisted of all individuals living in the catchment area of one of the 56 study clinics, who were diagnosed with active TB in a hospital and subsequently referred to receive treatment at a Kharitode TB study clinic. We included people of any age diagnosed with pulmonary or extrapulmonary TB using any diagnostic modality, including microbiologically-confirmed, radiologic, or clinical diagnosis. We excluded people with TB documented to be resistant to </w:t>
            </w:r>
            <w:r w:rsidRPr="009D76E4">
              <w:rPr>
                <w:sz w:val="20"/>
                <w:lang w:val="en-ZA"/>
              </w:rPr>
              <w:lastRenderedPageBreak/>
              <w:t>rifampin.</w:t>
            </w:r>
          </w:p>
          <w:p w14:paraId="22F6AB22" w14:textId="77777777" w:rsidR="00F40289" w:rsidRDefault="00F40289" w:rsidP="009D76E4">
            <w:pPr>
              <w:tabs>
                <w:tab w:val="left" w:pos="5400"/>
              </w:tabs>
              <w:rPr>
                <w:sz w:val="20"/>
                <w:lang w:val="en-ZA"/>
              </w:rPr>
            </w:pPr>
          </w:p>
          <w:p w14:paraId="39DE969E" w14:textId="014AB273" w:rsidR="00F40289" w:rsidRPr="009D76E4" w:rsidRDefault="00F40289" w:rsidP="009D76E4">
            <w:pPr>
              <w:tabs>
                <w:tab w:val="left" w:pos="5400"/>
              </w:tabs>
              <w:rPr>
                <w:sz w:val="20"/>
                <w:lang w:val="en-ZA"/>
              </w:rPr>
            </w:pPr>
            <w:r>
              <w:rPr>
                <w:sz w:val="20"/>
                <w:lang w:val="en-ZA"/>
              </w:rPr>
              <w:t xml:space="preserve">[line 125] </w:t>
            </w:r>
            <w:r w:rsidRPr="00F40289">
              <w:rPr>
                <w:sz w:val="20"/>
                <w:lang w:val="en-ZA"/>
              </w:rPr>
              <w:t>We attempted to reach participants who could not be linked using clinical records by either calling the telephone number found in their records or by visiting their household if telephonic attempts were unsuccessful. We invited such people to participate in a short questionnaire to investigate whether they linked to care anywhere, and the reasons for linking to care at a different clinic or for not linking to care. The interview consisted of up to six questions (see follow-up case report form and participant interview script in Supporting table S3.)</w:t>
            </w:r>
          </w:p>
          <w:p w14:paraId="4BC9EF77" w14:textId="61BD4431" w:rsidR="009D76E4" w:rsidRPr="0022554A" w:rsidRDefault="009D76E4" w:rsidP="0022554A">
            <w:pPr>
              <w:tabs>
                <w:tab w:val="left" w:pos="5400"/>
              </w:tabs>
              <w:rPr>
                <w:sz w:val="20"/>
              </w:rPr>
            </w:pPr>
          </w:p>
        </w:tc>
      </w:tr>
      <w:tr w:rsidR="00191A23" w:rsidRPr="0022554A" w14:paraId="4BC9EF7F" w14:textId="77777777" w:rsidTr="002B327D">
        <w:tc>
          <w:tcPr>
            <w:tcW w:w="0" w:type="auto"/>
            <w:vMerge/>
          </w:tcPr>
          <w:p w14:paraId="4BC9EF7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0" w:type="auto"/>
            <w:vMerge/>
          </w:tcPr>
          <w:p w14:paraId="4BC9EF7A" w14:textId="77777777" w:rsidR="00191A23" w:rsidRPr="0022554A" w:rsidRDefault="00191A23" w:rsidP="0022554A">
            <w:pPr>
              <w:tabs>
                <w:tab w:val="left" w:pos="5400"/>
              </w:tabs>
              <w:jc w:val="center"/>
              <w:rPr>
                <w:sz w:val="20"/>
              </w:rPr>
            </w:pPr>
          </w:p>
        </w:tc>
        <w:tc>
          <w:tcPr>
            <w:tcW w:w="0" w:type="auto"/>
          </w:tcPr>
          <w:p w14:paraId="4BC9EF7C" w14:textId="494A709D" w:rsidR="00191A23" w:rsidRPr="0022554A" w:rsidRDefault="00191A23" w:rsidP="00B1122E">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0" w:type="auto"/>
          </w:tcPr>
          <w:p w14:paraId="4BC9EF7D" w14:textId="0EB469EB" w:rsidR="00191A23" w:rsidRPr="0022554A" w:rsidRDefault="00745019" w:rsidP="0022554A">
            <w:pPr>
              <w:tabs>
                <w:tab w:val="left" w:pos="5400"/>
              </w:tabs>
              <w:rPr>
                <w:sz w:val="20"/>
              </w:rPr>
            </w:pPr>
            <w:r>
              <w:rPr>
                <w:sz w:val="20"/>
              </w:rPr>
              <w:t>Not applicable</w:t>
            </w:r>
          </w:p>
        </w:tc>
        <w:tc>
          <w:tcPr>
            <w:tcW w:w="0" w:type="auto"/>
          </w:tcPr>
          <w:p w14:paraId="4BC9EF7E" w14:textId="4EA56FFC" w:rsidR="00191A23" w:rsidRPr="0022554A" w:rsidRDefault="00745019" w:rsidP="0022554A">
            <w:pPr>
              <w:tabs>
                <w:tab w:val="left" w:pos="5400"/>
              </w:tabs>
              <w:rPr>
                <w:sz w:val="20"/>
              </w:rPr>
            </w:pPr>
            <w:r>
              <w:rPr>
                <w:sz w:val="20"/>
              </w:rPr>
              <w:t>Not a matched study.</w:t>
            </w:r>
          </w:p>
        </w:tc>
      </w:tr>
      <w:tr w:rsidR="00191A23" w:rsidRPr="0022554A" w14:paraId="4BC9EF85" w14:textId="77777777" w:rsidTr="002B327D">
        <w:tc>
          <w:tcPr>
            <w:tcW w:w="0" w:type="auto"/>
          </w:tcPr>
          <w:p w14:paraId="4BC9EF8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BC9EF81" w14:textId="77777777" w:rsidR="00191A23" w:rsidRPr="0022554A" w:rsidRDefault="00191A23" w:rsidP="0022554A">
            <w:pPr>
              <w:tabs>
                <w:tab w:val="left" w:pos="5400"/>
              </w:tabs>
              <w:jc w:val="center"/>
              <w:rPr>
                <w:sz w:val="20"/>
              </w:rPr>
            </w:pPr>
            <w:r w:rsidRPr="0022554A">
              <w:rPr>
                <w:sz w:val="20"/>
              </w:rPr>
              <w:t>7</w:t>
            </w:r>
          </w:p>
        </w:tc>
        <w:tc>
          <w:tcPr>
            <w:tcW w:w="0" w:type="auto"/>
          </w:tcPr>
          <w:p w14:paraId="4BC9EF8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BC9EF83" w14:textId="39CB700C" w:rsidR="00191A23" w:rsidRPr="0022554A" w:rsidRDefault="0063058A" w:rsidP="0022554A">
            <w:pPr>
              <w:tabs>
                <w:tab w:val="left" w:pos="5400"/>
              </w:tabs>
              <w:rPr>
                <w:sz w:val="20"/>
              </w:rPr>
            </w:pPr>
            <w:r>
              <w:rPr>
                <w:sz w:val="20"/>
              </w:rPr>
              <w:t>pp. 4, 5</w:t>
            </w:r>
          </w:p>
        </w:tc>
        <w:tc>
          <w:tcPr>
            <w:tcW w:w="0" w:type="auto"/>
          </w:tcPr>
          <w:p w14:paraId="1550DA5F" w14:textId="77596182" w:rsidR="004C3EEF" w:rsidRDefault="004C3EEF" w:rsidP="0022554A">
            <w:pPr>
              <w:tabs>
                <w:tab w:val="left" w:pos="5400"/>
              </w:tabs>
              <w:rPr>
                <w:sz w:val="20"/>
                <w:lang w:val="en-ZA"/>
              </w:rPr>
            </w:pPr>
            <w:r>
              <w:rPr>
                <w:sz w:val="20"/>
              </w:rPr>
              <w:t xml:space="preserve">[line 134] … </w:t>
            </w:r>
            <w:r w:rsidRPr="004C3EEF">
              <w:rPr>
                <w:sz w:val="20"/>
                <w:lang w:val="en-ZA"/>
              </w:rPr>
              <w:t>time to linkage as the days elapsed from hospital discharge to initial presentation at the clinic</w:t>
            </w:r>
            <w:r>
              <w:rPr>
                <w:sz w:val="20"/>
                <w:lang w:val="en-ZA"/>
              </w:rPr>
              <w:t>.</w:t>
            </w:r>
          </w:p>
          <w:p w14:paraId="57835677" w14:textId="77777777" w:rsidR="004C3EEF" w:rsidRDefault="004C3EEF" w:rsidP="0022554A">
            <w:pPr>
              <w:tabs>
                <w:tab w:val="left" w:pos="5400"/>
              </w:tabs>
              <w:rPr>
                <w:sz w:val="20"/>
              </w:rPr>
            </w:pPr>
          </w:p>
          <w:p w14:paraId="4BC9EF84" w14:textId="75CEB05D" w:rsidR="00191A23" w:rsidRPr="0022554A" w:rsidRDefault="00DD6BD6" w:rsidP="0022554A">
            <w:pPr>
              <w:tabs>
                <w:tab w:val="left" w:pos="5400"/>
              </w:tabs>
              <w:rPr>
                <w:sz w:val="20"/>
              </w:rPr>
            </w:pPr>
            <w:r>
              <w:rPr>
                <w:sz w:val="20"/>
              </w:rPr>
              <w:t xml:space="preserve">[line 156] … </w:t>
            </w:r>
            <w:r w:rsidRPr="00DD6BD6">
              <w:rPr>
                <w:sz w:val="20"/>
                <w:lang w:val="en-IN"/>
              </w:rPr>
              <w:t>association between the outcome and age; sex; HIV status; symptoms of cough, fever, weight loss, and night sweats; category and site of TB; length of hospital admission; and district.</w:t>
            </w:r>
          </w:p>
        </w:tc>
      </w:tr>
      <w:tr w:rsidR="00191A23" w:rsidRPr="0022554A" w14:paraId="4BC9EF8B" w14:textId="77777777" w:rsidTr="002B327D">
        <w:trPr>
          <w:trHeight w:val="294"/>
        </w:trPr>
        <w:tc>
          <w:tcPr>
            <w:tcW w:w="0" w:type="auto"/>
          </w:tcPr>
          <w:p w14:paraId="4BC9EF8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BC9EF8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4BC9EF8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4BC9EF89" w14:textId="5C50A7A1" w:rsidR="00191A23" w:rsidRPr="009625DD" w:rsidRDefault="00A2451F" w:rsidP="0022554A">
            <w:pPr>
              <w:tabs>
                <w:tab w:val="left" w:pos="5400"/>
              </w:tabs>
              <w:rPr>
                <w:iCs/>
                <w:sz w:val="20"/>
              </w:rPr>
            </w:pPr>
            <w:r>
              <w:rPr>
                <w:iCs/>
                <w:sz w:val="20"/>
              </w:rPr>
              <w:t>pp. 4</w:t>
            </w:r>
          </w:p>
        </w:tc>
        <w:tc>
          <w:tcPr>
            <w:tcW w:w="0" w:type="auto"/>
          </w:tcPr>
          <w:p w14:paraId="4BC9EF8A" w14:textId="0FC842FB" w:rsidR="00191A23" w:rsidRPr="00A2451F" w:rsidRDefault="00A2451F" w:rsidP="0022554A">
            <w:pPr>
              <w:tabs>
                <w:tab w:val="left" w:pos="5400"/>
              </w:tabs>
              <w:rPr>
                <w:iCs/>
                <w:sz w:val="20"/>
              </w:rPr>
            </w:pPr>
            <w:r>
              <w:rPr>
                <w:iCs/>
                <w:sz w:val="20"/>
              </w:rPr>
              <w:t xml:space="preserve">[line 114] </w:t>
            </w:r>
            <w:r w:rsidRPr="00A2451F">
              <w:rPr>
                <w:iCs/>
                <w:sz w:val="20"/>
                <w:lang w:val="en-ZA"/>
              </w:rPr>
              <w:t>Study staff abstracted data from the above sources as well as patient medical files and transfer paperwork at hospitals and clinics. We used a combination of personal identifiers – including name, date of birth, and address – to link patients from hospital to the clinic to which they were referred. After verifying linkage, we abstracted data including age, sex, town or village of residence, date of diagnosis, mode of diagnosis (microbiologically confirmed or clinical), diagnostic test results including date of samples, referring clinic, site of TB (pulmonary or extrapulmonary), retreatment status, HIV status, ART usage at the time of diagnosis, TB symptoms, TB treatment regimen, date of TB treatment initiation, date of referral, and date of linkage to care at local clinic.</w:t>
            </w:r>
          </w:p>
        </w:tc>
      </w:tr>
      <w:tr w:rsidR="00191A23" w:rsidRPr="0022554A" w14:paraId="4BC9EF91" w14:textId="77777777" w:rsidTr="002B327D">
        <w:tc>
          <w:tcPr>
            <w:tcW w:w="0" w:type="auto"/>
          </w:tcPr>
          <w:p w14:paraId="4BC9EF8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BC9EF8D" w14:textId="77777777" w:rsidR="00191A23" w:rsidRPr="0022554A" w:rsidRDefault="00191A23" w:rsidP="0022554A">
            <w:pPr>
              <w:tabs>
                <w:tab w:val="left" w:pos="5400"/>
              </w:tabs>
              <w:jc w:val="center"/>
              <w:rPr>
                <w:sz w:val="20"/>
              </w:rPr>
            </w:pPr>
            <w:r w:rsidRPr="0022554A">
              <w:rPr>
                <w:sz w:val="20"/>
              </w:rPr>
              <w:t>9</w:t>
            </w:r>
          </w:p>
        </w:tc>
        <w:tc>
          <w:tcPr>
            <w:tcW w:w="0" w:type="auto"/>
          </w:tcPr>
          <w:p w14:paraId="4BC9EF8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0" w:type="auto"/>
          </w:tcPr>
          <w:p w14:paraId="4BC9EF8F" w14:textId="008C06B1" w:rsidR="00191A23" w:rsidRPr="00D43978" w:rsidRDefault="00D43978" w:rsidP="00D43978">
            <w:pPr>
              <w:tabs>
                <w:tab w:val="left" w:pos="5400"/>
              </w:tabs>
              <w:rPr>
                <w:color w:val="000000"/>
                <w:sz w:val="20"/>
              </w:rPr>
            </w:pPr>
            <w:r>
              <w:rPr>
                <w:color w:val="000000"/>
                <w:sz w:val="20"/>
              </w:rPr>
              <w:t>-</w:t>
            </w:r>
          </w:p>
        </w:tc>
        <w:tc>
          <w:tcPr>
            <w:tcW w:w="0" w:type="auto"/>
          </w:tcPr>
          <w:p w14:paraId="4BC9EF90" w14:textId="535CD165" w:rsidR="00191A23" w:rsidRPr="002D7875" w:rsidRDefault="00D43978" w:rsidP="0022554A">
            <w:pPr>
              <w:tabs>
                <w:tab w:val="left" w:pos="5400"/>
              </w:tabs>
              <w:rPr>
                <w:color w:val="000000"/>
                <w:sz w:val="20"/>
                <w:lang w:val="en-ZA"/>
              </w:rPr>
            </w:pPr>
            <w:r>
              <w:rPr>
                <w:color w:val="000000"/>
                <w:sz w:val="20"/>
                <w:lang w:val="en-ZA"/>
              </w:rPr>
              <w:t>No</w:t>
            </w:r>
            <w:r w:rsidR="00077394">
              <w:rPr>
                <w:color w:val="000000"/>
                <w:sz w:val="20"/>
                <w:lang w:val="en-ZA"/>
              </w:rPr>
              <w:t>ne</w:t>
            </w:r>
          </w:p>
        </w:tc>
      </w:tr>
      <w:tr w:rsidR="008B1387" w:rsidRPr="0022554A" w14:paraId="4BC9EF97" w14:textId="77777777" w:rsidTr="002B327D">
        <w:tc>
          <w:tcPr>
            <w:tcW w:w="0" w:type="auto"/>
          </w:tcPr>
          <w:p w14:paraId="4BC9EF92" w14:textId="77777777" w:rsidR="008B1387" w:rsidRPr="0022554A" w:rsidRDefault="008B1387" w:rsidP="008B1387">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4BC9EF93" w14:textId="77777777" w:rsidR="008B1387" w:rsidRPr="0022554A" w:rsidRDefault="008B1387" w:rsidP="008B1387">
            <w:pPr>
              <w:tabs>
                <w:tab w:val="left" w:pos="5400"/>
              </w:tabs>
              <w:jc w:val="center"/>
              <w:rPr>
                <w:sz w:val="20"/>
              </w:rPr>
            </w:pPr>
            <w:r w:rsidRPr="0022554A">
              <w:rPr>
                <w:sz w:val="20"/>
              </w:rPr>
              <w:t>10</w:t>
            </w:r>
          </w:p>
        </w:tc>
        <w:tc>
          <w:tcPr>
            <w:tcW w:w="0" w:type="auto"/>
          </w:tcPr>
          <w:p w14:paraId="4BC9EF94" w14:textId="77777777" w:rsidR="008B1387" w:rsidRPr="0022554A" w:rsidRDefault="008B1387" w:rsidP="008B1387">
            <w:pPr>
              <w:tabs>
                <w:tab w:val="left" w:pos="5400"/>
              </w:tabs>
              <w:rPr>
                <w:sz w:val="20"/>
              </w:rPr>
            </w:pPr>
            <w:r w:rsidRPr="0022554A">
              <w:rPr>
                <w:sz w:val="20"/>
              </w:rPr>
              <w:t>Explain how the study size was arrived at</w:t>
            </w:r>
          </w:p>
        </w:tc>
        <w:tc>
          <w:tcPr>
            <w:tcW w:w="0" w:type="auto"/>
          </w:tcPr>
          <w:p w14:paraId="4BC9EF95" w14:textId="6213E334" w:rsidR="008B1387" w:rsidRPr="0022554A" w:rsidRDefault="008B1387" w:rsidP="008B1387">
            <w:pPr>
              <w:tabs>
                <w:tab w:val="left" w:pos="5400"/>
              </w:tabs>
              <w:rPr>
                <w:sz w:val="20"/>
              </w:rPr>
            </w:pPr>
            <w:r>
              <w:rPr>
                <w:color w:val="000000"/>
                <w:sz w:val="20"/>
              </w:rPr>
              <w:t>pp. 4</w:t>
            </w:r>
          </w:p>
        </w:tc>
        <w:tc>
          <w:tcPr>
            <w:tcW w:w="0" w:type="auto"/>
          </w:tcPr>
          <w:p w14:paraId="4BC9EF96" w14:textId="520FC0DC" w:rsidR="008B1387" w:rsidRPr="0022554A" w:rsidRDefault="008B1387" w:rsidP="008B1387">
            <w:pPr>
              <w:tabs>
                <w:tab w:val="left" w:pos="5400"/>
              </w:tabs>
              <w:rPr>
                <w:sz w:val="20"/>
              </w:rPr>
            </w:pPr>
            <w:r>
              <w:rPr>
                <w:color w:val="000000"/>
                <w:sz w:val="20"/>
              </w:rPr>
              <w:t xml:space="preserve">[line 101] </w:t>
            </w:r>
            <w:r w:rsidRPr="002D7875">
              <w:rPr>
                <w:color w:val="000000"/>
                <w:sz w:val="20"/>
                <w:lang w:val="en-ZA"/>
              </w:rPr>
              <w:t>The study population consisted of all individuals living in the catchment area of one of the 56 study clinics, who were diagnosed with active TB in a hospital and subsequently referred to receive treatment at a Kharitode TB study clinic. We included people of any age diagnosed with pulmonary or extrapulmonary TB using any diagnostic modality, including microbiologically-confirmed, radiologic, or clinical diagnosis. We excluded people with TB documented to be resistant to rifampin.</w:t>
            </w:r>
          </w:p>
        </w:tc>
      </w:tr>
    </w:tbl>
    <w:p w14:paraId="4BC9EF9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352"/>
        <w:gridCol w:w="516"/>
        <w:gridCol w:w="4314"/>
        <w:gridCol w:w="1373"/>
        <w:gridCol w:w="7368"/>
      </w:tblGrid>
      <w:tr w:rsidR="00191A23" w:rsidRPr="0022554A" w14:paraId="4BC9EF9E" w14:textId="77777777" w:rsidTr="002B327D">
        <w:tc>
          <w:tcPr>
            <w:tcW w:w="0" w:type="auto"/>
          </w:tcPr>
          <w:p w14:paraId="4BC9EF9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BC9EF9A" w14:textId="77777777" w:rsidR="00191A23" w:rsidRPr="0022554A" w:rsidRDefault="00191A23" w:rsidP="00191A23">
            <w:pPr>
              <w:tabs>
                <w:tab w:val="left" w:pos="5400"/>
              </w:tabs>
              <w:jc w:val="center"/>
              <w:rPr>
                <w:sz w:val="20"/>
              </w:rPr>
            </w:pPr>
            <w:r w:rsidRPr="0022554A">
              <w:rPr>
                <w:sz w:val="20"/>
              </w:rPr>
              <w:t>11</w:t>
            </w:r>
          </w:p>
        </w:tc>
        <w:tc>
          <w:tcPr>
            <w:tcW w:w="0" w:type="auto"/>
          </w:tcPr>
          <w:p w14:paraId="4BC9EF9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4BC9EF9C" w14:textId="18966F01" w:rsidR="00191A23" w:rsidRPr="0022554A" w:rsidRDefault="00AC3C05" w:rsidP="00191A23">
            <w:pPr>
              <w:tabs>
                <w:tab w:val="left" w:pos="5400"/>
              </w:tabs>
              <w:rPr>
                <w:sz w:val="20"/>
              </w:rPr>
            </w:pPr>
            <w:r>
              <w:rPr>
                <w:sz w:val="20"/>
              </w:rPr>
              <w:t>pp. 5</w:t>
            </w:r>
          </w:p>
        </w:tc>
        <w:tc>
          <w:tcPr>
            <w:tcW w:w="0" w:type="auto"/>
          </w:tcPr>
          <w:p w14:paraId="4BC9EF9D" w14:textId="35DB277C" w:rsidR="00191A23" w:rsidRPr="0022554A" w:rsidRDefault="00AC3C05" w:rsidP="00191A23">
            <w:pPr>
              <w:tabs>
                <w:tab w:val="left" w:pos="5400"/>
              </w:tabs>
              <w:rPr>
                <w:sz w:val="20"/>
              </w:rPr>
            </w:pPr>
            <w:r>
              <w:rPr>
                <w:sz w:val="20"/>
              </w:rPr>
              <w:t xml:space="preserve">[line 156] </w:t>
            </w:r>
            <w:r w:rsidRPr="00AC3C05">
              <w:rPr>
                <w:sz w:val="20"/>
                <w:lang w:val="en-IN"/>
              </w:rPr>
              <w:t>In all multivariable analyses, we assessed the association between the outcome and age; sex; HIV status; symptoms of cough, fever, weight loss, and night sweats; category and site of TB; length of hospital admission; and district.</w:t>
            </w:r>
          </w:p>
        </w:tc>
      </w:tr>
      <w:tr w:rsidR="00191A23" w:rsidRPr="0022554A" w14:paraId="4BC9EFA4" w14:textId="77777777" w:rsidTr="002B327D">
        <w:tc>
          <w:tcPr>
            <w:tcW w:w="0" w:type="auto"/>
            <w:vMerge w:val="restart"/>
          </w:tcPr>
          <w:p w14:paraId="4BC9EF9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C9EFA0" w14:textId="77777777" w:rsidR="00191A23" w:rsidRPr="0022554A" w:rsidRDefault="00191A23" w:rsidP="00191A23">
            <w:pPr>
              <w:tabs>
                <w:tab w:val="left" w:pos="5400"/>
              </w:tabs>
              <w:jc w:val="center"/>
              <w:rPr>
                <w:sz w:val="20"/>
              </w:rPr>
            </w:pPr>
            <w:r w:rsidRPr="0022554A">
              <w:rPr>
                <w:sz w:val="20"/>
              </w:rPr>
              <w:t>12</w:t>
            </w:r>
          </w:p>
        </w:tc>
        <w:tc>
          <w:tcPr>
            <w:tcW w:w="0" w:type="auto"/>
          </w:tcPr>
          <w:p w14:paraId="4BC9EFA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4BC9EFA2" w14:textId="59A24A45" w:rsidR="00191A23" w:rsidRPr="0022554A" w:rsidRDefault="00BF2B45" w:rsidP="00191A23">
            <w:pPr>
              <w:tabs>
                <w:tab w:val="left" w:pos="5400"/>
              </w:tabs>
              <w:rPr>
                <w:sz w:val="20"/>
              </w:rPr>
            </w:pPr>
            <w:r>
              <w:rPr>
                <w:sz w:val="20"/>
              </w:rPr>
              <w:t>pp. 4, 5</w:t>
            </w:r>
          </w:p>
        </w:tc>
        <w:tc>
          <w:tcPr>
            <w:tcW w:w="0" w:type="auto"/>
          </w:tcPr>
          <w:p w14:paraId="194DCCEA" w14:textId="77777777" w:rsidR="00191A23" w:rsidRDefault="00BF2B45" w:rsidP="00191A23">
            <w:pPr>
              <w:tabs>
                <w:tab w:val="left" w:pos="5400"/>
              </w:tabs>
              <w:rPr>
                <w:sz w:val="20"/>
                <w:lang w:val="en-ZA"/>
              </w:rPr>
            </w:pPr>
            <w:r>
              <w:rPr>
                <w:sz w:val="20"/>
              </w:rPr>
              <w:t xml:space="preserve">[line 135] </w:t>
            </w:r>
            <w:r w:rsidRPr="00BF2B45">
              <w:rPr>
                <w:sz w:val="20"/>
                <w:lang w:val="en-ZA"/>
              </w:rPr>
              <w:t xml:space="preserve">In our primary analysis, we excluded deaths and estimated time to linkage using cause-specific </w:t>
            </w:r>
            <w:r w:rsidRPr="00BF2B45">
              <w:rPr>
                <w:sz w:val="20"/>
                <w:lang w:val="en-IN"/>
              </w:rPr>
              <w:t>Accelerated Failure Time (AFT) models with robust standard errors to account for clustering at the hospital level.</w:t>
            </w:r>
            <w:r w:rsidRPr="00BF2B45">
              <w:rPr>
                <w:sz w:val="20"/>
                <w:lang w:val="en-IN"/>
              </w:rPr>
              <w:fldChar w:fldCharType="begin"/>
            </w:r>
            <w:r w:rsidRPr="00BF2B45">
              <w:rPr>
                <w:sz w:val="20"/>
                <w:lang w:val="en-IN"/>
              </w:rPr>
              <w:instrText xml:space="preserve"> ADDIN ZOTERO_ITEM CSL_CITATION {"citationID":"a14ttbscjsq","properties":{"formattedCitation":"[4]","plainCitation":"[4]","noteIndex":0},"citationItems":[{"id":14034,"uris":["http://zotero.org/users/5115739/items/WFZJGNWK"],"itemData":{"id":14034,"type":"article-journal","abstract":"Competing risks are common in clinical cancer research, as patients are subject to multiple potential failure outcomes, such as death from the cancer itself or from complications arising from the disease. In the analysis of competing risks, several regression methods are available for the evaluation of the relationship between covariates and cause-specific failures, many of which are based on Cox’s proportional hazards model. Although a great deal of research has been conducted on estimating competing risks, less attention has been devoted to linear regression modeling, which is often referred to as the accelerated failure time (AFT) model in survival literature. In this article, we address the use and interpretation of linear regression analysis with regard to the competing risks problem. We introduce two types of AFT modeling framework, where the influence of a covariate can be evaluated in relation to either a cause-specific hazard function, referred to as cause-specific AFT (CSAFT) modeling in this study, or the cumulative incidence function of a particular failure type, referred to as crude-risk AFT (CR-AFT) modeling. Simulation studies illustrate that, as in hazard-based competing risks analysis, these two models can produce substantially different effects, depending on the relationship between the covariates and both the failure type of principal interest and competing failure types. We apply the AFT methods to data from non-Hodgkin lymphoma patients, where the dataset is characterized by two competing events, disease relapse and death without relapse, and non-proportionality. We demonstrate how the data can be analyzed and interpreted, using linear competing risks regression models.","container-title":"Journal of the Korean Statistical Society","DOI":"10.1016/j.jkss.2018.10.003","ISSN":"12263192","issue":"3","journalAbbreviation":"Journal of the Korean Statistical Society","language":"en","page":"315-326","source":"DOI.org (Crossref)","title":"Accelerated failure time models for the analysis of competing risks","volume":"48","author":[{"family":"Choi","given":"Sangbum"},{"family":"Cho","given":"Hyunsoon"}],"issued":{"date-parts":[["2019",9]]}}}],"schema":"https://github.com/citation-style-language/schema/raw/master/csl-citation.json"} </w:instrText>
            </w:r>
            <w:r w:rsidRPr="00BF2B45">
              <w:rPr>
                <w:sz w:val="20"/>
                <w:lang w:val="en-IN"/>
              </w:rPr>
              <w:fldChar w:fldCharType="separate"/>
            </w:r>
            <w:r w:rsidRPr="00BF2B45">
              <w:rPr>
                <w:sz w:val="20"/>
              </w:rPr>
              <w:t>[4]</w:t>
            </w:r>
            <w:r w:rsidRPr="00BF2B45">
              <w:rPr>
                <w:sz w:val="20"/>
              </w:rPr>
              <w:fldChar w:fldCharType="end"/>
            </w:r>
            <w:r w:rsidRPr="00BF2B45">
              <w:rPr>
                <w:sz w:val="20"/>
                <w:lang w:val="en-ZA"/>
              </w:rPr>
              <w:t xml:space="preserve"> The estimate Time ratio (TR) can be interpreted as percentage change in time to linkage per unit change in exposure variable. We applied multiple imputation with random-sample-observed values to impute time to linkage for patient records with an invalid or missing date of presentation at clinic</w:t>
            </w:r>
          </w:p>
          <w:p w14:paraId="135CD111" w14:textId="77777777" w:rsidR="00CC23D6" w:rsidRDefault="00CC23D6" w:rsidP="00191A23">
            <w:pPr>
              <w:tabs>
                <w:tab w:val="left" w:pos="5400"/>
              </w:tabs>
              <w:rPr>
                <w:sz w:val="20"/>
                <w:lang w:val="en-ZA"/>
              </w:rPr>
            </w:pPr>
          </w:p>
          <w:p w14:paraId="4BC9EFA3" w14:textId="26E4158F" w:rsidR="00CC23D6" w:rsidRPr="0022554A" w:rsidRDefault="00CC23D6" w:rsidP="00191A23">
            <w:pPr>
              <w:tabs>
                <w:tab w:val="left" w:pos="5400"/>
              </w:tabs>
              <w:rPr>
                <w:sz w:val="20"/>
              </w:rPr>
            </w:pPr>
            <w:r>
              <w:rPr>
                <w:sz w:val="20"/>
                <w:lang w:val="en-ZA"/>
              </w:rPr>
              <w:t xml:space="preserve">[]line 146] </w:t>
            </w:r>
            <w:r w:rsidRPr="00CC23D6">
              <w:rPr>
                <w:sz w:val="20"/>
                <w:lang w:val="en-IN"/>
              </w:rPr>
              <w:t>We censored all observations at 90 days. We used a log-normal distribution for modelling time to linkage because this distribution showed the best fit and had the lowest Akaike Information Criterion (AIC) in comparison with other distributions in the intercept-only model.</w:t>
            </w:r>
            <w:r w:rsidRPr="00CC23D6">
              <w:rPr>
                <w:sz w:val="20"/>
                <w:lang w:val="en-ZA"/>
              </w:rPr>
              <w:t xml:space="preserve"> We further conducted an analysis on a binary outcome defined as linkage to care by 90 days. We used a logistic regression model with random effects for hospital clustering to assess individual characteristics that are associated with linkage.</w:t>
            </w:r>
          </w:p>
        </w:tc>
      </w:tr>
      <w:tr w:rsidR="00191A23" w:rsidRPr="0022554A" w14:paraId="4BC9EFAA" w14:textId="77777777" w:rsidTr="002B327D">
        <w:tc>
          <w:tcPr>
            <w:tcW w:w="0" w:type="auto"/>
            <w:vMerge/>
          </w:tcPr>
          <w:p w14:paraId="4BC9EFA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0" w:type="auto"/>
            <w:vMerge/>
          </w:tcPr>
          <w:p w14:paraId="4BC9EFA6" w14:textId="77777777" w:rsidR="00191A23" w:rsidRPr="0022554A" w:rsidRDefault="00191A23" w:rsidP="00191A23">
            <w:pPr>
              <w:tabs>
                <w:tab w:val="left" w:pos="5400"/>
              </w:tabs>
              <w:jc w:val="center"/>
              <w:rPr>
                <w:sz w:val="20"/>
              </w:rPr>
            </w:pPr>
          </w:p>
        </w:tc>
        <w:tc>
          <w:tcPr>
            <w:tcW w:w="0" w:type="auto"/>
          </w:tcPr>
          <w:p w14:paraId="4BC9EFA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4BC9EFA8" w14:textId="4EE2D47A" w:rsidR="00191A23" w:rsidRPr="0022554A" w:rsidRDefault="0019067B" w:rsidP="00191A23">
            <w:pPr>
              <w:tabs>
                <w:tab w:val="left" w:pos="5400"/>
              </w:tabs>
              <w:rPr>
                <w:sz w:val="20"/>
              </w:rPr>
            </w:pPr>
            <w:r>
              <w:rPr>
                <w:sz w:val="20"/>
              </w:rPr>
              <w:t>-</w:t>
            </w:r>
          </w:p>
        </w:tc>
        <w:tc>
          <w:tcPr>
            <w:tcW w:w="0" w:type="auto"/>
          </w:tcPr>
          <w:p w14:paraId="4BC9EFA9" w14:textId="79752352" w:rsidR="00191A23" w:rsidRPr="0022554A" w:rsidRDefault="0019067B" w:rsidP="00191A23">
            <w:pPr>
              <w:tabs>
                <w:tab w:val="left" w:pos="5400"/>
              </w:tabs>
              <w:rPr>
                <w:sz w:val="20"/>
              </w:rPr>
            </w:pPr>
            <w:r>
              <w:rPr>
                <w:sz w:val="20"/>
              </w:rPr>
              <w:t>None</w:t>
            </w:r>
          </w:p>
        </w:tc>
      </w:tr>
      <w:tr w:rsidR="00191A23" w:rsidRPr="0022554A" w14:paraId="4BC9EFB0" w14:textId="77777777" w:rsidTr="002B327D">
        <w:tc>
          <w:tcPr>
            <w:tcW w:w="0" w:type="auto"/>
            <w:vMerge/>
          </w:tcPr>
          <w:p w14:paraId="4BC9EFA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C9EFAC" w14:textId="77777777" w:rsidR="00191A23" w:rsidRPr="0022554A" w:rsidRDefault="00191A23" w:rsidP="00191A23">
            <w:pPr>
              <w:tabs>
                <w:tab w:val="left" w:pos="5400"/>
              </w:tabs>
              <w:jc w:val="center"/>
              <w:rPr>
                <w:sz w:val="20"/>
              </w:rPr>
            </w:pPr>
          </w:p>
        </w:tc>
        <w:tc>
          <w:tcPr>
            <w:tcW w:w="0" w:type="auto"/>
          </w:tcPr>
          <w:p w14:paraId="4BC9EF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BC9EFAE" w14:textId="697E377E" w:rsidR="00191A23" w:rsidRPr="0022554A" w:rsidRDefault="005632A3" w:rsidP="00191A23">
            <w:pPr>
              <w:tabs>
                <w:tab w:val="left" w:pos="5400"/>
              </w:tabs>
              <w:rPr>
                <w:sz w:val="20"/>
              </w:rPr>
            </w:pPr>
            <w:r>
              <w:rPr>
                <w:sz w:val="20"/>
              </w:rPr>
              <w:t>pp. 5</w:t>
            </w:r>
          </w:p>
        </w:tc>
        <w:tc>
          <w:tcPr>
            <w:tcW w:w="0" w:type="auto"/>
          </w:tcPr>
          <w:p w14:paraId="4BC9EFAF" w14:textId="426BE968" w:rsidR="00191A23" w:rsidRPr="0022554A" w:rsidRDefault="005632A3" w:rsidP="00191A23">
            <w:pPr>
              <w:tabs>
                <w:tab w:val="left" w:pos="5400"/>
              </w:tabs>
              <w:rPr>
                <w:sz w:val="20"/>
              </w:rPr>
            </w:pPr>
            <w:r>
              <w:rPr>
                <w:sz w:val="20"/>
              </w:rPr>
              <w:t xml:space="preserve">[line 139] </w:t>
            </w:r>
            <w:r w:rsidRPr="005632A3">
              <w:rPr>
                <w:sz w:val="20"/>
                <w:lang w:val="en-ZA"/>
              </w:rPr>
              <w:t>We applied multiple imputation with random-sample-observed values to impute time to linkage for patient records with an invalid or missing date of presentation at clinic</w:t>
            </w:r>
          </w:p>
        </w:tc>
      </w:tr>
      <w:tr w:rsidR="00191A23" w:rsidRPr="0022554A" w14:paraId="4BC9EFB8" w14:textId="77777777" w:rsidTr="002B327D">
        <w:tc>
          <w:tcPr>
            <w:tcW w:w="0" w:type="auto"/>
            <w:vMerge/>
          </w:tcPr>
          <w:p w14:paraId="4BC9EFB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BC9EFB2" w14:textId="77777777" w:rsidR="00191A23" w:rsidRPr="0022554A" w:rsidRDefault="00191A23" w:rsidP="00191A23">
            <w:pPr>
              <w:tabs>
                <w:tab w:val="left" w:pos="5400"/>
              </w:tabs>
              <w:jc w:val="center"/>
              <w:rPr>
                <w:sz w:val="20"/>
              </w:rPr>
            </w:pPr>
          </w:p>
        </w:tc>
        <w:tc>
          <w:tcPr>
            <w:tcW w:w="0" w:type="auto"/>
          </w:tcPr>
          <w:p w14:paraId="4BC9EFB5" w14:textId="40E55C85"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0" w:type="auto"/>
          </w:tcPr>
          <w:p w14:paraId="4BC9EFB6" w14:textId="14D9ACA8" w:rsidR="00191A23" w:rsidRPr="0022554A" w:rsidRDefault="00256ECE" w:rsidP="00191A23">
            <w:pPr>
              <w:tabs>
                <w:tab w:val="left" w:pos="5400"/>
              </w:tabs>
              <w:rPr>
                <w:sz w:val="20"/>
              </w:rPr>
            </w:pPr>
            <w:r>
              <w:rPr>
                <w:sz w:val="20"/>
              </w:rPr>
              <w:t>-</w:t>
            </w:r>
          </w:p>
        </w:tc>
        <w:tc>
          <w:tcPr>
            <w:tcW w:w="0" w:type="auto"/>
          </w:tcPr>
          <w:p w14:paraId="4BC9EFB7" w14:textId="292CDC23" w:rsidR="00191A23" w:rsidRPr="0022554A" w:rsidRDefault="00256ECE" w:rsidP="00191A23">
            <w:pPr>
              <w:tabs>
                <w:tab w:val="left" w:pos="5400"/>
              </w:tabs>
              <w:rPr>
                <w:sz w:val="20"/>
              </w:rPr>
            </w:pPr>
            <w:r>
              <w:rPr>
                <w:sz w:val="20"/>
              </w:rPr>
              <w:t xml:space="preserve">This study examines loss to follow-up during linkage to care. </w:t>
            </w:r>
          </w:p>
        </w:tc>
      </w:tr>
      <w:tr w:rsidR="00191A23" w:rsidRPr="0022554A" w14:paraId="4BC9EFBE" w14:textId="77777777" w:rsidTr="002B327D">
        <w:tc>
          <w:tcPr>
            <w:tcW w:w="0" w:type="auto"/>
            <w:vMerge/>
          </w:tcPr>
          <w:p w14:paraId="4BC9EFB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BC9EFBA" w14:textId="77777777" w:rsidR="00191A23" w:rsidRPr="0022554A" w:rsidRDefault="00191A23" w:rsidP="00191A23">
            <w:pPr>
              <w:tabs>
                <w:tab w:val="left" w:pos="5400"/>
              </w:tabs>
              <w:jc w:val="center"/>
              <w:rPr>
                <w:sz w:val="20"/>
              </w:rPr>
            </w:pPr>
          </w:p>
        </w:tc>
        <w:tc>
          <w:tcPr>
            <w:tcW w:w="0" w:type="auto"/>
          </w:tcPr>
          <w:p w14:paraId="4BC9EFB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4BC9EFBC" w14:textId="02061814" w:rsidR="00191A23" w:rsidRPr="0022554A" w:rsidRDefault="00491003" w:rsidP="00191A23">
            <w:pPr>
              <w:tabs>
                <w:tab w:val="left" w:pos="5400"/>
              </w:tabs>
              <w:rPr>
                <w:sz w:val="20"/>
              </w:rPr>
            </w:pPr>
            <w:r>
              <w:rPr>
                <w:sz w:val="20"/>
              </w:rPr>
              <w:t>pp. 5</w:t>
            </w:r>
          </w:p>
        </w:tc>
        <w:tc>
          <w:tcPr>
            <w:tcW w:w="0" w:type="auto"/>
          </w:tcPr>
          <w:p w14:paraId="4BC9EFBD" w14:textId="463927F6" w:rsidR="00191A23" w:rsidRPr="0022554A" w:rsidRDefault="00491003" w:rsidP="00191A23">
            <w:pPr>
              <w:tabs>
                <w:tab w:val="left" w:pos="5400"/>
              </w:tabs>
              <w:rPr>
                <w:sz w:val="20"/>
              </w:rPr>
            </w:pPr>
            <w:r>
              <w:rPr>
                <w:sz w:val="20"/>
              </w:rPr>
              <w:t xml:space="preserve">[line 140] </w:t>
            </w:r>
            <w:r w:rsidRPr="00491003">
              <w:rPr>
                <w:sz w:val="20"/>
                <w:lang w:val="en-IN"/>
              </w:rPr>
              <w:t>As a sensitivity analysis</w:t>
            </w:r>
            <w:r w:rsidRPr="00491003">
              <w:rPr>
                <w:sz w:val="20"/>
                <w:lang w:val="en-ZA"/>
              </w:rPr>
              <w:t xml:space="preserve">, we also estimated time to linkage to care using a competing-risk </w:t>
            </w:r>
            <w:r w:rsidRPr="00491003">
              <w:rPr>
                <w:sz w:val="20"/>
                <w:lang w:val="en-IN"/>
              </w:rPr>
              <w:t>Accelerated Failure Time (AFT) model with Smooth Rank Regression using Gehan’s weight and Johnson and Strawderman’s sandwich variance estimates to account for the effect of death before linkage as a competing event.</w:t>
            </w:r>
          </w:p>
        </w:tc>
      </w:tr>
      <w:bookmarkEnd w:id="52"/>
      <w:bookmarkEnd w:id="53"/>
      <w:tr w:rsidR="00191A23" w:rsidRPr="0022554A" w14:paraId="4BC9EFC0" w14:textId="77777777" w:rsidTr="002B327D">
        <w:tc>
          <w:tcPr>
            <w:tcW w:w="0" w:type="auto"/>
            <w:gridSpan w:val="5"/>
          </w:tcPr>
          <w:p w14:paraId="4BC9EFB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BC9EFC6" w14:textId="77777777" w:rsidTr="002B327D">
        <w:tc>
          <w:tcPr>
            <w:tcW w:w="0" w:type="auto"/>
            <w:vMerge w:val="restart"/>
          </w:tcPr>
          <w:p w14:paraId="4BC9EFC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C9EFC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4BC9EFC3"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eligible, included in the </w:t>
            </w:r>
            <w:r w:rsidRPr="0022554A">
              <w:rPr>
                <w:sz w:val="20"/>
              </w:rPr>
              <w:lastRenderedPageBreak/>
              <w:t>study, completing follow-up, and analysed</w:t>
            </w:r>
          </w:p>
        </w:tc>
        <w:tc>
          <w:tcPr>
            <w:tcW w:w="0" w:type="auto"/>
          </w:tcPr>
          <w:p w14:paraId="4BC9EFC4" w14:textId="556676CF" w:rsidR="00191A23" w:rsidRDefault="00C024E7" w:rsidP="00191A23">
            <w:pPr>
              <w:tabs>
                <w:tab w:val="left" w:pos="5400"/>
              </w:tabs>
              <w:rPr>
                <w:sz w:val="20"/>
              </w:rPr>
            </w:pPr>
            <w:r>
              <w:rPr>
                <w:sz w:val="20"/>
              </w:rPr>
              <w:lastRenderedPageBreak/>
              <w:t>pp. 5</w:t>
            </w:r>
          </w:p>
        </w:tc>
        <w:tc>
          <w:tcPr>
            <w:tcW w:w="0" w:type="auto"/>
          </w:tcPr>
          <w:p w14:paraId="4BC9EFC5" w14:textId="1F747307" w:rsidR="00C024E7" w:rsidRPr="00C024E7" w:rsidRDefault="00C024E7" w:rsidP="00191A23">
            <w:pPr>
              <w:tabs>
                <w:tab w:val="left" w:pos="5400"/>
              </w:tabs>
              <w:rPr>
                <w:sz w:val="20"/>
                <w:lang w:val="en-ZA"/>
              </w:rPr>
            </w:pPr>
            <w:r>
              <w:rPr>
                <w:sz w:val="20"/>
              </w:rPr>
              <w:t xml:space="preserve">[line 170] </w:t>
            </w:r>
            <w:r w:rsidRPr="00C024E7">
              <w:rPr>
                <w:sz w:val="20"/>
                <w:lang w:val="en-US"/>
              </w:rPr>
              <w:t xml:space="preserve">The study population included 778 patients who were referred from </w:t>
            </w:r>
            <w:r w:rsidRPr="00C024E7">
              <w:rPr>
                <w:sz w:val="20"/>
                <w:lang w:val="en-ZA"/>
              </w:rPr>
              <w:t xml:space="preserve">11 hospitals in Vhembe and Waterberg districts to the 56 primary care clinics in the study area. (Table 1) Of these, 88 patients (11%) did not continue TB treatment at the primary </w:t>
            </w:r>
            <w:r w:rsidRPr="00C024E7">
              <w:rPr>
                <w:sz w:val="20"/>
                <w:lang w:val="en-ZA"/>
              </w:rPr>
              <w:lastRenderedPageBreak/>
              <w:t xml:space="preserve">care clinic to which they were referred, an additional 43 (5.5%) died before linkage to care, and the remaining 647 (83%) linked to care. </w:t>
            </w:r>
          </w:p>
        </w:tc>
      </w:tr>
      <w:tr w:rsidR="00191A23" w:rsidRPr="0022554A" w14:paraId="4BC9EFCC" w14:textId="77777777" w:rsidTr="002B327D">
        <w:tc>
          <w:tcPr>
            <w:tcW w:w="0" w:type="auto"/>
            <w:vMerge/>
          </w:tcPr>
          <w:p w14:paraId="4BC9EFC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C9EFC8" w14:textId="77777777" w:rsidR="00191A23" w:rsidRPr="0022554A" w:rsidRDefault="00191A23" w:rsidP="00191A23">
            <w:pPr>
              <w:tabs>
                <w:tab w:val="left" w:pos="5400"/>
              </w:tabs>
              <w:jc w:val="center"/>
              <w:rPr>
                <w:sz w:val="20"/>
              </w:rPr>
            </w:pPr>
          </w:p>
        </w:tc>
        <w:tc>
          <w:tcPr>
            <w:tcW w:w="0" w:type="auto"/>
          </w:tcPr>
          <w:p w14:paraId="4BC9EFC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0" w:type="auto"/>
          </w:tcPr>
          <w:p w14:paraId="4BC9EFCA" w14:textId="3DF66B9C" w:rsidR="00191A23" w:rsidRDefault="00716DA9" w:rsidP="00191A23">
            <w:pPr>
              <w:tabs>
                <w:tab w:val="left" w:pos="5400"/>
              </w:tabs>
              <w:rPr>
                <w:sz w:val="20"/>
              </w:rPr>
            </w:pPr>
            <w:r>
              <w:rPr>
                <w:sz w:val="20"/>
              </w:rPr>
              <w:t>-</w:t>
            </w:r>
          </w:p>
        </w:tc>
        <w:tc>
          <w:tcPr>
            <w:tcW w:w="0" w:type="auto"/>
          </w:tcPr>
          <w:p w14:paraId="4BC9EFCB" w14:textId="0E59B546" w:rsidR="00191A23" w:rsidRDefault="00716DA9" w:rsidP="00191A23">
            <w:pPr>
              <w:tabs>
                <w:tab w:val="left" w:pos="5400"/>
              </w:tabs>
              <w:rPr>
                <w:sz w:val="20"/>
              </w:rPr>
            </w:pPr>
            <w:r>
              <w:rPr>
                <w:sz w:val="20"/>
              </w:rPr>
              <w:t>This study examines loss to follow-up during linkage to care.</w:t>
            </w:r>
          </w:p>
        </w:tc>
      </w:tr>
      <w:tr w:rsidR="00191A23" w:rsidRPr="0022554A" w14:paraId="4BC9EFD2" w14:textId="77777777" w:rsidTr="002B327D">
        <w:tc>
          <w:tcPr>
            <w:tcW w:w="0" w:type="auto"/>
            <w:vMerge/>
          </w:tcPr>
          <w:p w14:paraId="4BC9EFC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C9EFCE" w14:textId="77777777" w:rsidR="00191A23" w:rsidRPr="0022554A" w:rsidRDefault="00191A23" w:rsidP="00191A23">
            <w:pPr>
              <w:tabs>
                <w:tab w:val="left" w:pos="5400"/>
              </w:tabs>
              <w:jc w:val="center"/>
              <w:rPr>
                <w:sz w:val="20"/>
              </w:rPr>
            </w:pPr>
          </w:p>
        </w:tc>
        <w:tc>
          <w:tcPr>
            <w:tcW w:w="0" w:type="auto"/>
          </w:tcPr>
          <w:p w14:paraId="4BC9EFC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4BC9EFD0" w14:textId="56E8C607" w:rsidR="00191A23" w:rsidRDefault="00716DA9" w:rsidP="00191A23">
            <w:pPr>
              <w:tabs>
                <w:tab w:val="left" w:pos="5400"/>
              </w:tabs>
              <w:rPr>
                <w:sz w:val="20"/>
              </w:rPr>
            </w:pPr>
            <w:r>
              <w:rPr>
                <w:sz w:val="20"/>
              </w:rPr>
              <w:t>Figure 1</w:t>
            </w:r>
          </w:p>
        </w:tc>
        <w:tc>
          <w:tcPr>
            <w:tcW w:w="0" w:type="auto"/>
          </w:tcPr>
          <w:p w14:paraId="4BC9EFD1" w14:textId="4FEFCF74" w:rsidR="00191A23" w:rsidRDefault="00716DA9" w:rsidP="00191A23">
            <w:pPr>
              <w:tabs>
                <w:tab w:val="left" w:pos="5400"/>
              </w:tabs>
              <w:rPr>
                <w:sz w:val="20"/>
              </w:rPr>
            </w:pPr>
            <w:r>
              <w:rPr>
                <w:sz w:val="20"/>
              </w:rPr>
              <w:t>Included</w:t>
            </w:r>
          </w:p>
        </w:tc>
      </w:tr>
      <w:tr w:rsidR="00191A23" w:rsidRPr="0022554A" w14:paraId="4BC9EFD8" w14:textId="77777777" w:rsidTr="002B327D">
        <w:tc>
          <w:tcPr>
            <w:tcW w:w="0" w:type="auto"/>
            <w:vMerge w:val="restart"/>
          </w:tcPr>
          <w:p w14:paraId="4BC9EFD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C9EFD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4BC9EFD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4BC9EFD6" w14:textId="69ED9803" w:rsidR="00191A23" w:rsidRDefault="000420E2" w:rsidP="00191A23">
            <w:pPr>
              <w:tabs>
                <w:tab w:val="left" w:pos="5400"/>
              </w:tabs>
              <w:rPr>
                <w:sz w:val="20"/>
              </w:rPr>
            </w:pPr>
            <w:r>
              <w:rPr>
                <w:sz w:val="20"/>
              </w:rPr>
              <w:t>Table 1</w:t>
            </w:r>
          </w:p>
        </w:tc>
        <w:tc>
          <w:tcPr>
            <w:tcW w:w="0" w:type="auto"/>
          </w:tcPr>
          <w:p w14:paraId="4BC9EFD7" w14:textId="0FF82F12" w:rsidR="00191A23" w:rsidRDefault="000D1AD6" w:rsidP="00191A23">
            <w:pPr>
              <w:tabs>
                <w:tab w:val="left" w:pos="5400"/>
              </w:tabs>
              <w:rPr>
                <w:sz w:val="20"/>
              </w:rPr>
            </w:pPr>
            <w:r>
              <w:rPr>
                <w:sz w:val="20"/>
              </w:rPr>
              <w:t>Included</w:t>
            </w:r>
          </w:p>
        </w:tc>
      </w:tr>
      <w:tr w:rsidR="00191A23" w:rsidRPr="0022554A" w14:paraId="4BC9EFDE" w14:textId="77777777" w:rsidTr="002B327D">
        <w:tc>
          <w:tcPr>
            <w:tcW w:w="0" w:type="auto"/>
            <w:vMerge/>
          </w:tcPr>
          <w:p w14:paraId="4BC9EFD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BC9EFDA" w14:textId="77777777" w:rsidR="00191A23" w:rsidRPr="0022554A" w:rsidRDefault="00191A23" w:rsidP="00191A23">
            <w:pPr>
              <w:tabs>
                <w:tab w:val="left" w:pos="5400"/>
              </w:tabs>
              <w:jc w:val="center"/>
              <w:rPr>
                <w:sz w:val="20"/>
              </w:rPr>
            </w:pPr>
          </w:p>
        </w:tc>
        <w:tc>
          <w:tcPr>
            <w:tcW w:w="0" w:type="auto"/>
          </w:tcPr>
          <w:p w14:paraId="4BC9EFD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C4473EC" w14:textId="6F10DDFA" w:rsidR="000218F3" w:rsidRPr="000218F3" w:rsidRDefault="000218F3" w:rsidP="000218F3">
            <w:pPr>
              <w:tabs>
                <w:tab w:val="left" w:pos="5400"/>
              </w:tabs>
              <w:rPr>
                <w:sz w:val="20"/>
                <w:lang w:val="en-ZA"/>
              </w:rPr>
            </w:pPr>
            <w:r>
              <w:rPr>
                <w:sz w:val="20"/>
                <w:lang w:val="en-ZA"/>
              </w:rPr>
              <w:t xml:space="preserve">Table 1, </w:t>
            </w:r>
            <w:r w:rsidRPr="000218F3">
              <w:rPr>
                <w:sz w:val="20"/>
                <w:lang w:val="en-ZA"/>
              </w:rPr>
              <w:t>Supporting table S4</w:t>
            </w:r>
          </w:p>
          <w:p w14:paraId="4BC9EFDC" w14:textId="77777777" w:rsidR="00191A23" w:rsidRDefault="00191A23" w:rsidP="00191A23">
            <w:pPr>
              <w:tabs>
                <w:tab w:val="left" w:pos="5400"/>
              </w:tabs>
              <w:rPr>
                <w:sz w:val="20"/>
              </w:rPr>
            </w:pPr>
          </w:p>
        </w:tc>
        <w:tc>
          <w:tcPr>
            <w:tcW w:w="0" w:type="auto"/>
          </w:tcPr>
          <w:p w14:paraId="4BC9EFDD" w14:textId="6F00DA3E" w:rsidR="00191A23" w:rsidRDefault="000218F3" w:rsidP="00191A23">
            <w:pPr>
              <w:tabs>
                <w:tab w:val="left" w:pos="5400"/>
              </w:tabs>
              <w:rPr>
                <w:sz w:val="20"/>
              </w:rPr>
            </w:pPr>
            <w:r>
              <w:rPr>
                <w:sz w:val="20"/>
              </w:rPr>
              <w:t>Included</w:t>
            </w:r>
          </w:p>
        </w:tc>
      </w:tr>
      <w:tr w:rsidR="00191A23" w:rsidRPr="0022554A" w14:paraId="4BC9EFE4" w14:textId="77777777" w:rsidTr="002B327D">
        <w:tc>
          <w:tcPr>
            <w:tcW w:w="0" w:type="auto"/>
            <w:vMerge/>
          </w:tcPr>
          <w:p w14:paraId="4BC9EFD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C9EFE0" w14:textId="77777777" w:rsidR="00191A23" w:rsidRPr="0022554A" w:rsidRDefault="00191A23" w:rsidP="00191A23">
            <w:pPr>
              <w:tabs>
                <w:tab w:val="left" w:pos="5400"/>
              </w:tabs>
              <w:jc w:val="center"/>
              <w:rPr>
                <w:sz w:val="20"/>
              </w:rPr>
            </w:pPr>
          </w:p>
        </w:tc>
        <w:tc>
          <w:tcPr>
            <w:tcW w:w="0" w:type="auto"/>
          </w:tcPr>
          <w:p w14:paraId="4BC9EFE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14:paraId="4BC9EFE2" w14:textId="7D9512C7" w:rsidR="00191A23" w:rsidRDefault="00A44DCB" w:rsidP="00191A23">
            <w:pPr>
              <w:tabs>
                <w:tab w:val="left" w:pos="5400"/>
              </w:tabs>
              <w:rPr>
                <w:sz w:val="20"/>
              </w:rPr>
            </w:pPr>
            <w:r>
              <w:rPr>
                <w:sz w:val="20"/>
              </w:rPr>
              <w:t xml:space="preserve">pp. 7, </w:t>
            </w:r>
            <w:r w:rsidR="00C64B12">
              <w:rPr>
                <w:sz w:val="20"/>
              </w:rPr>
              <w:t>Figure 3</w:t>
            </w:r>
          </w:p>
        </w:tc>
        <w:tc>
          <w:tcPr>
            <w:tcW w:w="0" w:type="auto"/>
          </w:tcPr>
          <w:p w14:paraId="4BC9EFE3" w14:textId="6125DDA8" w:rsidR="00191A23" w:rsidRDefault="00C64B12" w:rsidP="00191A23">
            <w:pPr>
              <w:tabs>
                <w:tab w:val="left" w:pos="5400"/>
              </w:tabs>
              <w:rPr>
                <w:sz w:val="20"/>
              </w:rPr>
            </w:pPr>
            <w:r>
              <w:rPr>
                <w:sz w:val="20"/>
              </w:rPr>
              <w:t xml:space="preserve">[line 197] </w:t>
            </w:r>
            <w:r w:rsidRPr="00C64B12">
              <w:rPr>
                <w:sz w:val="20"/>
                <w:lang w:val="en-US"/>
              </w:rPr>
              <w:t>The median time to linkage for the 557 (71.6%) people who linked to care and had a valid date of presentation was 4 days (IQR: 1, 14)</w:t>
            </w:r>
          </w:p>
        </w:tc>
      </w:tr>
      <w:tr w:rsidR="00191A23" w:rsidRPr="0022554A" w14:paraId="4BC9EFEA" w14:textId="77777777" w:rsidTr="002B327D">
        <w:trPr>
          <w:trHeight w:val="295"/>
        </w:trPr>
        <w:tc>
          <w:tcPr>
            <w:tcW w:w="0" w:type="auto"/>
          </w:tcPr>
          <w:p w14:paraId="4BC9EF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4BC9EFE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0" w:type="auto"/>
          </w:tcPr>
          <w:p w14:paraId="4BC9EFE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4BC9EFE8" w14:textId="6AD9CA55" w:rsidR="00191A23" w:rsidRPr="00BC43E3" w:rsidRDefault="00BC43E3" w:rsidP="00191A23">
            <w:pPr>
              <w:tabs>
                <w:tab w:val="left" w:pos="5400"/>
              </w:tabs>
              <w:rPr>
                <w:iCs/>
                <w:sz w:val="20"/>
              </w:rPr>
            </w:pPr>
            <w:r>
              <w:rPr>
                <w:iCs/>
                <w:sz w:val="20"/>
              </w:rPr>
              <w:t>pp. 5</w:t>
            </w:r>
          </w:p>
        </w:tc>
        <w:tc>
          <w:tcPr>
            <w:tcW w:w="0" w:type="auto"/>
          </w:tcPr>
          <w:p w14:paraId="4BC9EFE9" w14:textId="7705329D" w:rsidR="00191A23" w:rsidRPr="00BC43E3" w:rsidRDefault="00BC43E3" w:rsidP="00191A23">
            <w:pPr>
              <w:tabs>
                <w:tab w:val="left" w:pos="5400"/>
              </w:tabs>
              <w:rPr>
                <w:iCs/>
                <w:sz w:val="20"/>
              </w:rPr>
            </w:pPr>
            <w:r>
              <w:rPr>
                <w:iCs/>
                <w:sz w:val="20"/>
              </w:rPr>
              <w:t xml:space="preserve">[line 170] </w:t>
            </w:r>
            <w:r>
              <w:rPr>
                <w:iCs/>
                <w:sz w:val="20"/>
                <w:lang w:val="en-US"/>
              </w:rPr>
              <w:t xml:space="preserve">… </w:t>
            </w:r>
            <w:r w:rsidRPr="00BC43E3">
              <w:rPr>
                <w:iCs/>
                <w:sz w:val="20"/>
                <w:lang w:val="en-US"/>
              </w:rPr>
              <w:t xml:space="preserve">included 778 patients who were referred from </w:t>
            </w:r>
            <w:r w:rsidRPr="00BC43E3">
              <w:rPr>
                <w:iCs/>
                <w:sz w:val="20"/>
                <w:lang w:val="en-ZA"/>
              </w:rPr>
              <w:t>11 hospitals in Vhembe and Waterberg districts to the 56 primary care clinics in the study area. (Table 1) Of these, 88 patients (11%) did not continue TB treatment at the primary care clinic to which they were referred, an additional 43 (5.5%) died before linkage to care, and the remaining 647 (83%) linked to care.</w:t>
            </w:r>
          </w:p>
        </w:tc>
      </w:tr>
      <w:tr w:rsidR="00191A23" w:rsidRPr="0022554A" w14:paraId="4BC9EFFC" w14:textId="77777777" w:rsidTr="002B327D">
        <w:tc>
          <w:tcPr>
            <w:tcW w:w="0" w:type="auto"/>
            <w:vMerge w:val="restart"/>
          </w:tcPr>
          <w:p w14:paraId="4BC9EFF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C9EFF8" w14:textId="77777777" w:rsidR="00191A23" w:rsidRPr="0022554A" w:rsidRDefault="00191A23" w:rsidP="00191A23">
            <w:pPr>
              <w:tabs>
                <w:tab w:val="left" w:pos="5400"/>
              </w:tabs>
              <w:jc w:val="center"/>
              <w:rPr>
                <w:sz w:val="20"/>
              </w:rPr>
            </w:pPr>
            <w:r w:rsidRPr="0022554A">
              <w:rPr>
                <w:sz w:val="20"/>
              </w:rPr>
              <w:t>16</w:t>
            </w:r>
          </w:p>
        </w:tc>
        <w:tc>
          <w:tcPr>
            <w:tcW w:w="0" w:type="auto"/>
          </w:tcPr>
          <w:p w14:paraId="4BC9EFF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4BC9EFFA" w14:textId="6925D213" w:rsidR="00191A23" w:rsidRPr="0022554A" w:rsidRDefault="00982964" w:rsidP="00191A23">
            <w:pPr>
              <w:tabs>
                <w:tab w:val="left" w:pos="5400"/>
              </w:tabs>
              <w:rPr>
                <w:sz w:val="20"/>
              </w:rPr>
            </w:pPr>
            <w:r>
              <w:rPr>
                <w:sz w:val="20"/>
              </w:rPr>
              <w:t>Table 2</w:t>
            </w:r>
            <w:r w:rsidR="008F16D8">
              <w:rPr>
                <w:sz w:val="20"/>
              </w:rPr>
              <w:t>, pp. 7, 8</w:t>
            </w:r>
          </w:p>
        </w:tc>
        <w:tc>
          <w:tcPr>
            <w:tcW w:w="0" w:type="auto"/>
          </w:tcPr>
          <w:p w14:paraId="72153C5E" w14:textId="77777777" w:rsidR="008F16D8" w:rsidRPr="008F16D8" w:rsidRDefault="008F16D8" w:rsidP="008F16D8">
            <w:pPr>
              <w:tabs>
                <w:tab w:val="left" w:pos="5400"/>
              </w:tabs>
              <w:rPr>
                <w:sz w:val="20"/>
                <w:lang w:val="en-ZA"/>
              </w:rPr>
            </w:pPr>
            <w:r>
              <w:rPr>
                <w:sz w:val="20"/>
              </w:rPr>
              <w:t xml:space="preserve">[line 197] </w:t>
            </w:r>
            <w:r w:rsidRPr="008F16D8">
              <w:rPr>
                <w:sz w:val="20"/>
                <w:lang w:val="en-US"/>
              </w:rPr>
              <w:t>In the adjusted AFT model, the time to linkage was shorter by half for those reporting cough, compared to those without cough [adjusted Time Ratio (aTR) = 0.53, 95% CI:0.36-0.79, p&lt;0.001]. Similarly, people whose TB was microbiologically confirmed linked to care faster than those diagnosed clinically (aTR = 0.58, 95% CI: 0.34-0.98, p = 0.04). (</w:t>
            </w:r>
            <w:r w:rsidRPr="008F16D8">
              <w:rPr>
                <w:sz w:val="20"/>
                <w:lang w:val="en-ZA"/>
              </w:rPr>
              <w:t>Table 2</w:t>
            </w:r>
            <w:r w:rsidRPr="008F16D8">
              <w:rPr>
                <w:sz w:val="20"/>
                <w:lang w:val="en-US"/>
              </w:rPr>
              <w:t xml:space="preserve">) Results were similar when modeling death as a competing risk. (Supporting table S5) No measured characteristic was significantly associated with the risk of death among referred patients. (Supporting table S6) </w:t>
            </w:r>
            <w:r w:rsidRPr="008F16D8">
              <w:rPr>
                <w:sz w:val="20"/>
                <w:lang w:val="en-ZA"/>
              </w:rPr>
              <w:t xml:space="preserve">section. </w:t>
            </w:r>
          </w:p>
          <w:p w14:paraId="658314D0" w14:textId="77777777" w:rsidR="00191A23" w:rsidRDefault="00191A23" w:rsidP="00191A23">
            <w:pPr>
              <w:tabs>
                <w:tab w:val="left" w:pos="5400"/>
              </w:tabs>
              <w:rPr>
                <w:sz w:val="20"/>
              </w:rPr>
            </w:pPr>
          </w:p>
          <w:p w14:paraId="4BC9EFFB" w14:textId="3C824BB1" w:rsidR="00825CC8" w:rsidRPr="0022554A" w:rsidRDefault="00825CC8" w:rsidP="00191A23">
            <w:pPr>
              <w:tabs>
                <w:tab w:val="left" w:pos="5400"/>
              </w:tabs>
              <w:rPr>
                <w:sz w:val="20"/>
              </w:rPr>
            </w:pPr>
            <w:r>
              <w:rPr>
                <w:sz w:val="20"/>
              </w:rPr>
              <w:t xml:space="preserve">[line 224] </w:t>
            </w:r>
            <w:r w:rsidRPr="00825CC8">
              <w:rPr>
                <w:sz w:val="20"/>
                <w:lang w:val="en-US"/>
              </w:rPr>
              <w:t xml:space="preserve">People who linked to care within 90 days were younger (adjusted odds ratio comparing ≥50 to &lt;30 years old, aOR = 0.37, 95% CI: 0.18-0.71, p = 0.005) and had higher odds of self-reported cough (aOR = 2.01, 95% CI: 1.26-3.25, p = 0.005), microbiologically confirmed diagnosis (aOR = 1.86, 95% CI: 1.16-3.06, p = 0.012), and </w:t>
            </w:r>
            <w:r w:rsidRPr="00825CC8">
              <w:rPr>
                <w:sz w:val="20"/>
                <w:lang w:val="en-US"/>
              </w:rPr>
              <w:lastRenderedPageBreak/>
              <w:t xml:space="preserve">residence in Waterberg district (aOR = 1.61, 95% CI: 1.02-2.56, p = 0.041). (Supporting table S7) </w:t>
            </w:r>
          </w:p>
        </w:tc>
      </w:tr>
      <w:tr w:rsidR="00191A23" w:rsidRPr="0022554A" w14:paraId="4BC9F002" w14:textId="77777777" w:rsidTr="002B327D">
        <w:tc>
          <w:tcPr>
            <w:tcW w:w="0" w:type="auto"/>
            <w:vMerge/>
          </w:tcPr>
          <w:p w14:paraId="4BC9EFF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C9EFFE" w14:textId="77777777" w:rsidR="00191A23" w:rsidRPr="0022554A" w:rsidRDefault="00191A23" w:rsidP="00191A23">
            <w:pPr>
              <w:tabs>
                <w:tab w:val="left" w:pos="5400"/>
              </w:tabs>
              <w:jc w:val="center"/>
              <w:rPr>
                <w:sz w:val="20"/>
              </w:rPr>
            </w:pPr>
          </w:p>
        </w:tc>
        <w:tc>
          <w:tcPr>
            <w:tcW w:w="0" w:type="auto"/>
          </w:tcPr>
          <w:p w14:paraId="4BC9EFF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4BC9F000" w14:textId="3542DFE3" w:rsidR="00191A23" w:rsidRPr="0022554A" w:rsidRDefault="00982964" w:rsidP="00191A23">
            <w:pPr>
              <w:tabs>
                <w:tab w:val="left" w:pos="5400"/>
              </w:tabs>
              <w:rPr>
                <w:sz w:val="20"/>
              </w:rPr>
            </w:pPr>
            <w:r>
              <w:rPr>
                <w:sz w:val="20"/>
              </w:rPr>
              <w:t>Table 2</w:t>
            </w:r>
          </w:p>
        </w:tc>
        <w:tc>
          <w:tcPr>
            <w:tcW w:w="0" w:type="auto"/>
          </w:tcPr>
          <w:p w14:paraId="4BC9F001" w14:textId="382C5B73" w:rsidR="00191A23" w:rsidRPr="0022554A" w:rsidRDefault="009273A4" w:rsidP="00191A23">
            <w:pPr>
              <w:tabs>
                <w:tab w:val="left" w:pos="5400"/>
              </w:tabs>
              <w:rPr>
                <w:sz w:val="20"/>
              </w:rPr>
            </w:pPr>
            <w:r>
              <w:rPr>
                <w:sz w:val="20"/>
              </w:rPr>
              <w:t>Included</w:t>
            </w:r>
          </w:p>
        </w:tc>
      </w:tr>
      <w:tr w:rsidR="00191A23" w:rsidRPr="0022554A" w14:paraId="4BC9F008" w14:textId="77777777" w:rsidTr="002B327D">
        <w:tc>
          <w:tcPr>
            <w:tcW w:w="0" w:type="auto"/>
            <w:vMerge/>
          </w:tcPr>
          <w:p w14:paraId="4BC9F00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BC9F004" w14:textId="77777777" w:rsidR="00191A23" w:rsidRPr="0022554A" w:rsidRDefault="00191A23" w:rsidP="00191A23">
            <w:pPr>
              <w:tabs>
                <w:tab w:val="left" w:pos="5400"/>
              </w:tabs>
              <w:jc w:val="center"/>
              <w:rPr>
                <w:sz w:val="20"/>
              </w:rPr>
            </w:pPr>
          </w:p>
        </w:tc>
        <w:tc>
          <w:tcPr>
            <w:tcW w:w="0" w:type="auto"/>
          </w:tcPr>
          <w:p w14:paraId="4BC9F0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4BC9F006" w14:textId="6193CA39" w:rsidR="00191A23" w:rsidRPr="0022554A" w:rsidRDefault="00982964" w:rsidP="00191A23">
            <w:pPr>
              <w:tabs>
                <w:tab w:val="left" w:pos="5400"/>
              </w:tabs>
              <w:rPr>
                <w:sz w:val="20"/>
              </w:rPr>
            </w:pPr>
            <w:r>
              <w:rPr>
                <w:sz w:val="20"/>
              </w:rPr>
              <w:t>-</w:t>
            </w:r>
          </w:p>
        </w:tc>
        <w:tc>
          <w:tcPr>
            <w:tcW w:w="0" w:type="auto"/>
          </w:tcPr>
          <w:p w14:paraId="4BC9F007" w14:textId="07D18228" w:rsidR="00191A23" w:rsidRPr="0022554A" w:rsidRDefault="00982964" w:rsidP="00191A23">
            <w:pPr>
              <w:tabs>
                <w:tab w:val="left" w:pos="5400"/>
              </w:tabs>
              <w:rPr>
                <w:sz w:val="20"/>
              </w:rPr>
            </w:pPr>
            <w:r>
              <w:rPr>
                <w:sz w:val="20"/>
              </w:rPr>
              <w:t>Different estimates are used: time ratio and odds ratio.</w:t>
            </w:r>
          </w:p>
        </w:tc>
      </w:tr>
    </w:tbl>
    <w:p w14:paraId="4BC9F00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115"/>
        <w:gridCol w:w="522"/>
        <w:gridCol w:w="8376"/>
      </w:tblGrid>
      <w:tr w:rsidR="00191A23" w:rsidRPr="0022554A" w14:paraId="4BC9F00F" w14:textId="77777777" w:rsidTr="002B327D">
        <w:tc>
          <w:tcPr>
            <w:tcW w:w="0" w:type="auto"/>
          </w:tcPr>
          <w:p w14:paraId="4BC9F00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BC9F00B" w14:textId="77777777" w:rsidR="00191A23" w:rsidRPr="0022554A" w:rsidRDefault="00191A23" w:rsidP="00191A23">
            <w:pPr>
              <w:tabs>
                <w:tab w:val="left" w:pos="5400"/>
              </w:tabs>
              <w:jc w:val="center"/>
              <w:rPr>
                <w:sz w:val="20"/>
              </w:rPr>
            </w:pPr>
            <w:r w:rsidRPr="0022554A">
              <w:rPr>
                <w:sz w:val="20"/>
              </w:rPr>
              <w:t>17</w:t>
            </w:r>
          </w:p>
        </w:tc>
        <w:tc>
          <w:tcPr>
            <w:tcW w:w="0" w:type="auto"/>
          </w:tcPr>
          <w:p w14:paraId="4BC9F00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0" w:type="auto"/>
          </w:tcPr>
          <w:p w14:paraId="4BC9F00D" w14:textId="1F550F4C" w:rsidR="00191A23" w:rsidRPr="0022554A" w:rsidRDefault="00653C2D" w:rsidP="00191A23">
            <w:pPr>
              <w:tabs>
                <w:tab w:val="left" w:pos="5400"/>
              </w:tabs>
              <w:rPr>
                <w:sz w:val="20"/>
              </w:rPr>
            </w:pPr>
            <w:r>
              <w:rPr>
                <w:sz w:val="20"/>
              </w:rPr>
              <w:t>pp. 8</w:t>
            </w:r>
          </w:p>
        </w:tc>
        <w:tc>
          <w:tcPr>
            <w:tcW w:w="0" w:type="auto"/>
          </w:tcPr>
          <w:p w14:paraId="4BC9F00E" w14:textId="5FF05074" w:rsidR="00191A23" w:rsidRPr="0022554A" w:rsidRDefault="00825CC8" w:rsidP="00191A23">
            <w:pPr>
              <w:tabs>
                <w:tab w:val="left" w:pos="5400"/>
              </w:tabs>
              <w:rPr>
                <w:sz w:val="20"/>
              </w:rPr>
            </w:pPr>
            <w:r>
              <w:rPr>
                <w:sz w:val="20"/>
              </w:rPr>
              <w:t xml:space="preserve">[line 228] </w:t>
            </w:r>
            <w:r w:rsidRPr="00825CC8">
              <w:rPr>
                <w:sz w:val="20"/>
                <w:lang w:val="en-ZA"/>
              </w:rPr>
              <w:t>There was no evidence of statistically significant random variation by hospital. The sensitivity analysis results using complete-case data were consistent with the primary analysis.</w:t>
            </w:r>
          </w:p>
        </w:tc>
      </w:tr>
      <w:tr w:rsidR="00976EE1" w:rsidRPr="0022554A" w14:paraId="4BC9F011" w14:textId="77777777" w:rsidTr="002B327D">
        <w:tc>
          <w:tcPr>
            <w:tcW w:w="0" w:type="auto"/>
            <w:gridSpan w:val="5"/>
          </w:tcPr>
          <w:p w14:paraId="4BC9F01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BC9F017" w14:textId="77777777" w:rsidTr="002B327D">
        <w:tc>
          <w:tcPr>
            <w:tcW w:w="0" w:type="auto"/>
          </w:tcPr>
          <w:p w14:paraId="4BC9F01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C9F013" w14:textId="77777777" w:rsidR="00191A23" w:rsidRPr="0022554A" w:rsidRDefault="00191A23" w:rsidP="00191A23">
            <w:pPr>
              <w:tabs>
                <w:tab w:val="left" w:pos="5400"/>
              </w:tabs>
              <w:jc w:val="center"/>
              <w:rPr>
                <w:sz w:val="20"/>
              </w:rPr>
            </w:pPr>
            <w:r w:rsidRPr="0022554A">
              <w:rPr>
                <w:sz w:val="20"/>
              </w:rPr>
              <w:t>18</w:t>
            </w:r>
          </w:p>
        </w:tc>
        <w:tc>
          <w:tcPr>
            <w:tcW w:w="0" w:type="auto"/>
          </w:tcPr>
          <w:p w14:paraId="4BC9F01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0" w:type="auto"/>
          </w:tcPr>
          <w:p w14:paraId="4BC9F015" w14:textId="7AEB6E46" w:rsidR="00191A23" w:rsidRPr="0022554A" w:rsidRDefault="00EF4553" w:rsidP="00191A23">
            <w:pPr>
              <w:tabs>
                <w:tab w:val="left" w:pos="5400"/>
              </w:tabs>
              <w:rPr>
                <w:sz w:val="20"/>
              </w:rPr>
            </w:pPr>
            <w:r>
              <w:rPr>
                <w:sz w:val="20"/>
              </w:rPr>
              <w:t>pp. 9</w:t>
            </w:r>
          </w:p>
        </w:tc>
        <w:tc>
          <w:tcPr>
            <w:tcW w:w="0" w:type="auto"/>
          </w:tcPr>
          <w:p w14:paraId="4BC9F016" w14:textId="30EAA16B" w:rsidR="00191A23" w:rsidRPr="0022554A" w:rsidRDefault="00EF4553" w:rsidP="00191A23">
            <w:pPr>
              <w:tabs>
                <w:tab w:val="left" w:pos="5400"/>
              </w:tabs>
              <w:rPr>
                <w:sz w:val="20"/>
              </w:rPr>
            </w:pPr>
            <w:r>
              <w:rPr>
                <w:sz w:val="20"/>
              </w:rPr>
              <w:t xml:space="preserve">[line 232] </w:t>
            </w:r>
            <w:r w:rsidRPr="00EF4553">
              <w:rPr>
                <w:sz w:val="20"/>
                <w:lang w:val="en-US"/>
              </w:rPr>
              <w:t>In this study of 778 people referred out from rural South African hospitals for TB treatment, approximately one in six transferees either died or were lost to follow-up before presenting to the local clinic. People over 50 years old were less likely to link to care, whereas people reporting a cough or with microbiological confirmation were both more likely to link to care and did so faster (in about half the time as their counterparts without a cough or microbiologically confirmed TB</w:t>
            </w:r>
          </w:p>
        </w:tc>
      </w:tr>
      <w:tr w:rsidR="00191A23" w:rsidRPr="0022554A" w14:paraId="4BC9F01D" w14:textId="77777777" w:rsidTr="002B327D">
        <w:tc>
          <w:tcPr>
            <w:tcW w:w="0" w:type="auto"/>
          </w:tcPr>
          <w:p w14:paraId="4BC9F01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C9F019" w14:textId="77777777" w:rsidR="00191A23" w:rsidRPr="0022554A" w:rsidRDefault="00191A23" w:rsidP="00191A23">
            <w:pPr>
              <w:tabs>
                <w:tab w:val="left" w:pos="5400"/>
              </w:tabs>
              <w:jc w:val="center"/>
              <w:rPr>
                <w:sz w:val="20"/>
              </w:rPr>
            </w:pPr>
            <w:r w:rsidRPr="0022554A">
              <w:rPr>
                <w:sz w:val="20"/>
              </w:rPr>
              <w:t>19</w:t>
            </w:r>
          </w:p>
        </w:tc>
        <w:tc>
          <w:tcPr>
            <w:tcW w:w="0" w:type="auto"/>
          </w:tcPr>
          <w:p w14:paraId="4BC9F01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4BC9F01B" w14:textId="281CF3EA" w:rsidR="00191A23" w:rsidRPr="0022554A" w:rsidRDefault="00324F10" w:rsidP="00191A23">
            <w:pPr>
              <w:tabs>
                <w:tab w:val="left" w:pos="5400"/>
              </w:tabs>
              <w:rPr>
                <w:sz w:val="20"/>
              </w:rPr>
            </w:pPr>
            <w:r>
              <w:rPr>
                <w:sz w:val="20"/>
              </w:rPr>
              <w:t>pp. 10</w:t>
            </w:r>
          </w:p>
        </w:tc>
        <w:tc>
          <w:tcPr>
            <w:tcW w:w="0" w:type="auto"/>
          </w:tcPr>
          <w:p w14:paraId="4BC9F01C" w14:textId="68D5BF9F" w:rsidR="00191A23" w:rsidRPr="00324F10" w:rsidRDefault="00324F10" w:rsidP="00191A23">
            <w:pPr>
              <w:tabs>
                <w:tab w:val="left" w:pos="5400"/>
              </w:tabs>
              <w:rPr>
                <w:sz w:val="20"/>
                <w:lang w:val="en-US"/>
              </w:rPr>
            </w:pPr>
            <w:r>
              <w:rPr>
                <w:sz w:val="20"/>
              </w:rPr>
              <w:t xml:space="preserve">[line 267] </w:t>
            </w:r>
            <w:r w:rsidRPr="00324F10">
              <w:rPr>
                <w:sz w:val="20"/>
                <w:lang w:val="en-US"/>
              </w:rPr>
              <w:t>We used patient records maintained by the health facilities and the national TB program to identify eligible participants and extract information on demographics and TB diagnosis. While valuable in understanding real-world performance, routine data are often not maintained to a high standard of quality. For example, date information was missing or incorrect in 17% of our records. In these cases, we imputed times to linkage based on observed values – but these imputed results could lead to bias in our results.</w:t>
            </w:r>
            <w:r w:rsidRPr="00324F10">
              <w:rPr>
                <w:sz w:val="20"/>
              </w:rPr>
              <w:t xml:space="preserve"> Further, our accounting of deaths is likely an underestimate because some people may have died after linkage to care or interview, and it is likely that some of those for whom we were unable to ascertain linkage or vital status had died.</w:t>
            </w:r>
            <w:r w:rsidRPr="00324F10">
              <w:rPr>
                <w:sz w:val="20"/>
                <w:lang w:val="en-US"/>
              </w:rPr>
              <w:t xml:space="preserve"> Lastly, socioeconomic characteristics may influence the pathway to care, but the absence of socioeconomic data in routine patient records precluded analysis of this association.</w:t>
            </w:r>
          </w:p>
        </w:tc>
      </w:tr>
      <w:tr w:rsidR="00191A23" w:rsidRPr="0022554A" w14:paraId="4BC9F023" w14:textId="77777777" w:rsidTr="002B327D">
        <w:tc>
          <w:tcPr>
            <w:tcW w:w="0" w:type="auto"/>
          </w:tcPr>
          <w:p w14:paraId="4BC9F01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C9F01F" w14:textId="77777777" w:rsidR="00191A23" w:rsidRPr="0022554A" w:rsidRDefault="00191A23" w:rsidP="00191A23">
            <w:pPr>
              <w:tabs>
                <w:tab w:val="left" w:pos="5400"/>
              </w:tabs>
              <w:jc w:val="center"/>
              <w:rPr>
                <w:sz w:val="20"/>
              </w:rPr>
            </w:pPr>
            <w:r w:rsidRPr="0022554A">
              <w:rPr>
                <w:sz w:val="20"/>
              </w:rPr>
              <w:t>20</w:t>
            </w:r>
          </w:p>
        </w:tc>
        <w:tc>
          <w:tcPr>
            <w:tcW w:w="0" w:type="auto"/>
          </w:tcPr>
          <w:p w14:paraId="4BC9F02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4BC9F021" w14:textId="2904AB03" w:rsidR="00191A23" w:rsidRPr="0022554A" w:rsidRDefault="008D6684" w:rsidP="00191A23">
            <w:pPr>
              <w:tabs>
                <w:tab w:val="left" w:pos="5400"/>
              </w:tabs>
              <w:rPr>
                <w:sz w:val="20"/>
              </w:rPr>
            </w:pPr>
            <w:r>
              <w:rPr>
                <w:sz w:val="20"/>
              </w:rPr>
              <w:t>pp. 9</w:t>
            </w:r>
          </w:p>
        </w:tc>
        <w:tc>
          <w:tcPr>
            <w:tcW w:w="0" w:type="auto"/>
          </w:tcPr>
          <w:p w14:paraId="5A8D21D5" w14:textId="77777777" w:rsidR="008D6684" w:rsidRPr="008D6684" w:rsidRDefault="008D6684" w:rsidP="008D6684">
            <w:pPr>
              <w:tabs>
                <w:tab w:val="left" w:pos="5400"/>
              </w:tabs>
              <w:rPr>
                <w:sz w:val="20"/>
                <w:lang w:val="en-US"/>
              </w:rPr>
            </w:pPr>
            <w:r>
              <w:rPr>
                <w:sz w:val="20"/>
              </w:rPr>
              <w:t xml:space="preserve">[line 243] </w:t>
            </w:r>
            <w:r w:rsidRPr="008D6684">
              <w:rPr>
                <w:sz w:val="20"/>
                <w:lang w:val="en-US"/>
              </w:rPr>
              <w:t>Prior estimates of linkage to care at primary care clinics after discharge from hospitals vary widely. Studies in Kwazulu Natal, Western Cape, and Gauteng reported loss to care during linkage of 29%, 36%, and 50%, respectively.</w:t>
            </w:r>
            <w:r w:rsidRPr="008D6684">
              <w:rPr>
                <w:sz w:val="20"/>
                <w:lang w:val="en-US"/>
              </w:rPr>
              <w:fldChar w:fldCharType="begin"/>
            </w:r>
            <w:r w:rsidRPr="008D6684">
              <w:rPr>
                <w:sz w:val="20"/>
                <w:lang w:val="en-US"/>
              </w:rPr>
              <w:instrText xml:space="preserve"> ADDIN ZOTERO_ITEM CSL_CITATION {"citationID":"a266da25m8q","properties":{"formattedCitation":"[8\\uc0\\u8211{}10]","plainCitation":"[8–10]","noteIndex":0},"citationItems":[{"id":14122,"uris":["http://zotero.org/users/5115739/items/57LYK8YA"],"itemData":{"id":14122,"type":"article-journal","abstract":"SETTING: High mortality and high transmission rates of extensively drug-resistant tuberculosis (XDR-TB) in KwaZulu-Natal Province of South Africa have highlighted the role of hospitals in the spread of TB and drug-resistant TB.OBJECTIVES: To determine the operational effectiveness of the National TB Programme (NTP) at a regional/district hospital and its referral clinics.DESIGN: In this multi-faceted retrospective case study, a framework was developed to evaluate the different components of the TB services, their performance in relation to each other and the system as a whole. Different methods used included structured and semi-structured interviews, retrospective medical record reviews and retrospective register reviews.RESULTS: Only 18% of those diagnosed with smear-positive pulmonary TB (PTB) in the hospital laboratory completed their treatment and 11% were cured. Clinicians did not adhere to the diagnostic guidelines of the NTP. In the TB register, 85% of PTB cases were diagnosed in the absence of sputum microscopy. Chest X-rays alone were used to diagnose PTB in 45% of the records reviewed. In addition, clinicians failed to document a clinical history suggestive of TB. Only 66 (29%) of the hospital’s 225 smear-positive PTB patients reached the clinics for completion of their treatment.CONCLUSION: System failures, together with inadequate knowledge and understanding of clinicians, undermined the effectiveness of the NTP. A reduction in TB and drug-resistant forms of TB is dependent on effective diagnosis, treatment and improved communication systems between the hospital, laboratory and its down-referral clinics.","container-title":"The International Journal of Tuberculosis and Lung Disease","issue":"9","journalAbbreviation":"The International Journal of Tuberculosis and Lung Disease","page":"1042-1047","source":"IngentaConnect","title":"A health systems assessment of the KwaZulu-Natal tuberculosis programme in the context of increasing drug resistance","volume":"12","author":[{"family":"Loveday","given":"M."},{"family":"Thomson","given":"L."},{"family":"Chopra","given":"M."},{"family":"Ndlela","given":"Z."}],"issued":{"date-parts":[["2008",9,1]]}},"label":"page"},{"id":13831,"uris":["http://zotero.org/users/5115739/items/9S7ERLRF"],"itemData":{"id":13831,"type":"article-journal","abstract":"Background TB patients discharged from hospitals in South Africa experience poor continuity of care, failing to continue TB treatment at other levels of care. Factors contributing to poor continuity of TB care are insufficiently described to inform interventions. Objective To describe continuity of care and risk factors in TB patients discharged from a referral hospital in the Western Cape, South Africa. Design This retrospective observational study used routine information to describe continuity of care and risk factors in TB patients discharged from hospital. Results 788 hospitalized TB patients were identified in 6 months. Their median age was 32 years, 400 (51%) were male, and 653 (83%) were urban. A bacteriological TB test was performed for 74%, 25% were tested for HIV in hospital, and 32% of all TB patients had documented evidence of HIV co-infection. Few (13%) were notified for TB; 375 (48%) received TB medication; 284 (36%) continued TB treatment after discharge; 91 (24%) had a successful TB treatment outcome, and 166 (21%) died. Better continuity of care was associated with adults, urban residence, bacteriological TB tests in hospital and TB medication on discharge. Fragmented hospital TB data systems did not provide continuity with primary health care information systems. Conclusions Discharged TB patients experienced poor continuity of care, with children, rural patients, those not tested for TB in hospital or discharged without TB medication at greatest risk. Suboptimal quality of hospital TB care and a fragmented hospital information system without linkages to other levels underpinned poor continuity of care.","container-title":"PLOS ONE","DOI":"10.1371/journal.pone.0190258","ISSN":"1932-6203","issue":"1","journalAbbreviation":"PLOS ONE","language":"en","note":"publisher: Public Library of Science","page":"e0190258","source":"PLoS Journals","title":"Mind the gap! Risk factors for poor continuity of care of TB patients discharged from a hospital in the Western Cape, South Africa","volume":"13","author":[{"family":"Dudley","given":"Lilian"},{"family":"Mukinda","given":"Fidele"},{"family":"Dyers","given":"Robin"},{"family":"Marais","given":"Frederick"},{"family":"Sissolak","given":"Dagmar"}],"issued":{"date-parts":[["2018",1,25]]}}},{"id":13946,"uris":["http://zotero.org/users/5115739/items/M3MESHH8"],"itemData":{"id":13946,"type":"article-journal","abstract":"SETTING: Chris Hani Baragwanath Hospital, in Johannesburg. South Africa is experiencing a serious epidemic of tuberculosis (TB), with a measured rate of 500 cases per 100,000 population. Patients in public hospitals are referred for treatment to district clinics or to specific TB hospitals.\nOBJECTIVES: To measure numbers of patients diagnosed with TB, and to describe the type of disease and referral outcomes.\nMETHODS: A descriptive study of patients diagnosed with TB in a tertiary hospital. Data in patient files were collected for medical and paediatric patients, and patients were interviewed by researchers who visited clinics to check if referred patients had attended.\nRESULTS: In the 8-week study period, 1291 patients were diagnosed with TB: 74% had pulmonary disease and 80% of those tested for HIV were positive; 19% died in hospital, and 21% required transfer to a TB hospital. Only half of the patients referred to clinics attended within 2 weeks.\nCONCLUSIONS: Patients with advanced TB are commonly seen at this hospital. Notifications were an inadequate record and an unacceptable proportion of patients were lost between hospital and clinics. This study has recommended that opportunities for education and discussion must be provided if patients are to reach clinics successfully.","container-title":"The International Journal of Tuberculosis and Lung Disease: The Official Journal of the International Union Against Tuberculosis and Lung Disease","ISSN":"1027-3719","issue":"4","journalAbbreviation":"Int J Tuberc Lung Dis","language":"eng","note":"PMID: 15830744","page":"398-402","source":"PubMed","title":"Tuberculosis at Chris Hani Baragwanath Hospital: numbers of patients diagnosed and outcomes of referrals to district clinics","title-short":"Tuberculosis at Chris Hani Baragwanath Hospital","volume":"9","author":[{"family":"Edginton","given":"M. E."},{"family":"Wong","given":"M. L."},{"family":"Phofa","given":"R."},{"family":"Mahlaba","given":"D."},{"family":"Hodkinson","given":"H. J."}],"issued":{"date-parts":[["2005",4]]}}}],"schema":"https://github.com/citation-style-language/schema/raw/master/csl-citation.json"} </w:instrText>
            </w:r>
            <w:r w:rsidRPr="008D6684">
              <w:rPr>
                <w:sz w:val="20"/>
                <w:lang w:val="en-US"/>
              </w:rPr>
              <w:fldChar w:fldCharType="separate"/>
            </w:r>
            <w:r w:rsidRPr="008D6684">
              <w:rPr>
                <w:sz w:val="20"/>
              </w:rPr>
              <w:t>[8–10]</w:t>
            </w:r>
            <w:r w:rsidRPr="008D6684">
              <w:rPr>
                <w:sz w:val="20"/>
              </w:rPr>
              <w:fldChar w:fldCharType="end"/>
            </w:r>
            <w:r w:rsidRPr="008D6684">
              <w:rPr>
                <w:sz w:val="20"/>
                <w:lang w:val="en-US"/>
              </w:rPr>
              <w:t xml:space="preserve"> In comparison, through detailed record review and interview of participants, we were able to confirm linkage to care (or death) in 89% of our rural study population. Our results of better linkage following microbiological diagnosis are consistent with similar findings from the Western Cape.</w:t>
            </w:r>
            <w:r w:rsidRPr="008D6684">
              <w:rPr>
                <w:sz w:val="20"/>
                <w:lang w:val="en-US"/>
              </w:rPr>
              <w:fldChar w:fldCharType="begin"/>
            </w:r>
            <w:r w:rsidRPr="008D6684">
              <w:rPr>
                <w:sz w:val="20"/>
                <w:lang w:val="en-US"/>
              </w:rPr>
              <w:instrText xml:space="preserve"> ADDIN ZOTERO_ITEM CSL_CITATION {"citationID":"a2c5jp984co","properties":{"formattedCitation":"[9]","plainCitation":"[9]","noteIndex":0},"citationItems":[{"id":13831,"uris":["http://zotero.org/users/5115739/items/9S7ERLRF"],"itemData":{"id":13831,"type":"article-journal","abstract":"Background TB patients discharged from hospitals in South Africa experience poor continuity of care, failing to continue TB treatment at other levels of care. Factors contributing to poor continuity of TB care are insufficiently described to inform interventions. Objective To describe continuity of care and risk factors in TB patients discharged from a referral hospital in the Western Cape, South Africa. Design This retrospective observational study used routine information to describe continuity of care and risk factors in TB patients discharged from hospital. Results 788 hospitalized TB patients were identified in 6 months. Their median age was 32 years, 400 (51%) were male, and 653 (83%) were urban. A bacteriological TB test was performed for 74%, 25% were tested for HIV in hospital, and 32% of all TB patients had documented evidence of HIV co-infection. Few (13%) were notified for TB; 375 (48%) received TB medication; 284 (36%) continued TB treatment after discharge; 91 (24%) had a successful TB treatment outcome, and 166 (21%) died. Better continuity of care was associated with adults, urban residence, bacteriological TB tests in hospital and TB medication on discharge. Fragmented hospital TB data systems did not provide continuity with primary health care information systems. Conclusions Discharged TB patients experienced poor continuity of care, with children, rural patients, those not tested for TB in hospital or discharged without TB medication at greatest risk. Suboptimal quality of hospital TB care and a fragmented hospital information system without linkages to other levels underpinned poor continuity of care.","container-title":"PLOS ONE","DOI":"10.1371/journal.pone.0190258","ISSN":"1932-6203","issue":"1","journalAbbreviation":"PLOS ONE","language":"en","note":"publisher: Public Library of Science","page":"e0190258","source":"PLoS Journals","title":"Mind the gap! Risk factors for poor continuity of care of TB patients discharged from a hospital in the Western Cape, South Africa","volume":"13","author":[{"family":"Dudley","given":"Lilian"},{"family":"Mukinda","given":"Fidele"},{"family":"Dyers","given":"Robin"},{"family":"Marais","given":"Frederick"},{"family":"Sissolak","given":"Dagmar"}],"issued":{"date-parts":[["2018",1,25]]}}}],"schema":"https://github.com/citation-style-language/schema/raw/master/csl-citation.json"} </w:instrText>
            </w:r>
            <w:r w:rsidRPr="008D6684">
              <w:rPr>
                <w:sz w:val="20"/>
                <w:lang w:val="en-US"/>
              </w:rPr>
              <w:fldChar w:fldCharType="separate"/>
            </w:r>
            <w:r w:rsidRPr="008D6684">
              <w:rPr>
                <w:sz w:val="20"/>
              </w:rPr>
              <w:t>[9]</w:t>
            </w:r>
            <w:r w:rsidRPr="008D6684">
              <w:rPr>
                <w:sz w:val="20"/>
              </w:rPr>
              <w:fldChar w:fldCharType="end"/>
            </w:r>
            <w:r w:rsidRPr="008D6684">
              <w:rPr>
                <w:sz w:val="20"/>
                <w:lang w:val="en-US"/>
              </w:rPr>
              <w:t xml:space="preserve"> Regarding higher linkage among people with symptomatic cough and microbiological confirmation, these individuals are also more likely to experience more severe symptoms in general, likely increasing the probability of self-directed attempts to seek care at primary care clinics even when they are unaware of, or unable to complete, the initial referral.</w:t>
            </w:r>
            <w:r w:rsidRPr="008D6684">
              <w:rPr>
                <w:sz w:val="20"/>
                <w:lang w:val="en-US"/>
              </w:rPr>
              <w:fldChar w:fldCharType="begin"/>
            </w:r>
            <w:r w:rsidRPr="008D6684">
              <w:rPr>
                <w:sz w:val="20"/>
                <w:lang w:val="en-US"/>
              </w:rPr>
              <w:instrText xml:space="preserve"> ADDIN ZOTERO_ITEM CSL_CITATION {"citationID":"a1vienok7mk","properties":{"formattedCitation":"[11]","plainCitation":"[11]","noteIndex":0},"citationItems":[{"id":13807,"uris":["http://zotero.org/users/5115739/items/E7MMV9VM"],"itemData":{"id":13807,"type":"article-journal","abstract":"Background Delayed linkage to tuberculosis (TB) treatment leads to poor patient outcomes and increased onward transmission. Between 12% and 25% of people diagnosed with TB are never linked to a primary health care facility for continued care. The TB health program is for creating processes that promote and facilitates easy access to care. We explored how TB patients experience TB services and how this influenced their choices around linkage to TB care and treatment. Methods We enrolled 20 participants routinely diagnosed with TB in hospital or at primary health care facilities (PHC) in a high TB/HIV burdened peri-urban community in South Africa. Using the Western Cape Provincial Health Data centre (PHDC) which consolidates person-level clinical data, we used dates of diagnosis and treatment initiation to select participants who had been linked (immediately, after a delay, or never). Between June 2019 and January 2020, we facilitated in-depth discussions to explore both the participants’ experience of their TB diagnosis and their journey around linking to TB care at a primary health care facility. We analysed the data using case descriptions. Results Twelve of twenty (12/20) participants interviewed who experienced a delay linking were diagnosed at the hospital. Participants who experienced delays in linking or never linked explained this as a result of lack of information and support from health care providers. Unpleasant previous TB treatment episodes made it difficult to ‘face’ TB again and being uncertain of their TB diagnosis. In contrast, participants said the main motivator for linking was a personal will to get better. Conclusion The health care system, especially in hospitals, should focus on strengthening patient-centred care. Communication and clear messaging on TB processes is key, to prepare patients in transitioning from a hospital setting to PHC facilities for continuation of care. This should not just include a thorough explanation of their TB diagnosis but ensure that patients understand treatment processes. Former TB patients may require additional counselling and support to re-engage in care.","container-title":"PLOS ONE","DOI":"10.1371/journal.pone.0260200","ISSN":"1932-6203","issue":"11","journalAbbreviation":"PLOS ONE","language":"en","note":"publisher: Public Library of Science","page":"e0260200","source":"PLoS Journals","title":"Linkage to TB care: A qualitative study to understand linkage from the patients’ perspective in the Western Cape Province, South Africa","title-short":"Linkage to TB care","volume":"16","author":[{"family":"Vanqa","given":"Nosivuyile"},{"family":"Hoddinott","given":"Graeme"},{"family":"Mbenyana","given":"Baxolele"},{"family":"Osman","given":"Muhammad"},{"family":"Meehan","given":"Sue-Ann"}],"issued":{"date-parts":[["2021",11,19]]}}}],"schema":"https://github.com/citation-style-language/schema/raw/master/csl-citation.json"} </w:instrText>
            </w:r>
            <w:r w:rsidRPr="008D6684">
              <w:rPr>
                <w:sz w:val="20"/>
                <w:lang w:val="en-US"/>
              </w:rPr>
              <w:fldChar w:fldCharType="separate"/>
            </w:r>
            <w:r w:rsidRPr="008D6684">
              <w:rPr>
                <w:sz w:val="20"/>
              </w:rPr>
              <w:t>[11]</w:t>
            </w:r>
            <w:r w:rsidRPr="008D6684">
              <w:rPr>
                <w:sz w:val="20"/>
              </w:rPr>
              <w:fldChar w:fldCharType="end"/>
            </w:r>
          </w:p>
          <w:p w14:paraId="7357C909" w14:textId="77777777" w:rsidR="008D6684" w:rsidRPr="008D6684" w:rsidRDefault="008D6684" w:rsidP="008D6684">
            <w:pPr>
              <w:tabs>
                <w:tab w:val="left" w:pos="5400"/>
              </w:tabs>
              <w:rPr>
                <w:sz w:val="20"/>
                <w:lang w:val="en-US"/>
              </w:rPr>
            </w:pPr>
          </w:p>
          <w:p w14:paraId="4BC9F022" w14:textId="30F33AE4" w:rsidR="00191A23" w:rsidRPr="008D6684" w:rsidRDefault="008D6684" w:rsidP="00191A23">
            <w:pPr>
              <w:tabs>
                <w:tab w:val="left" w:pos="5400"/>
              </w:tabs>
              <w:rPr>
                <w:sz w:val="20"/>
                <w:lang w:val="en-US"/>
              </w:rPr>
            </w:pPr>
            <w:r w:rsidRPr="008D6684">
              <w:rPr>
                <w:sz w:val="20"/>
                <w:lang w:val="en-US"/>
              </w:rPr>
              <w:t xml:space="preserve">Qualitative evidence from Western Cape and Cape Town highlights shortcomings in person-centered </w:t>
            </w:r>
            <w:r w:rsidRPr="008D6684">
              <w:rPr>
                <w:sz w:val="20"/>
                <w:lang w:val="en-US"/>
              </w:rPr>
              <w:lastRenderedPageBreak/>
              <w:t>care, particularly in the discharge and linkage process.</w:t>
            </w:r>
            <w:r w:rsidRPr="008D6684">
              <w:rPr>
                <w:sz w:val="20"/>
                <w:lang w:val="en-US"/>
              </w:rPr>
              <w:fldChar w:fldCharType="begin"/>
            </w:r>
            <w:r w:rsidRPr="008D6684">
              <w:rPr>
                <w:sz w:val="20"/>
                <w:lang w:val="en-US"/>
              </w:rPr>
              <w:instrText xml:space="preserve"> ADDIN ZOTERO_ITEM CSL_CITATION {"citationID":"albt9qojqa","properties":{"formattedCitation":"[11\\uc0\\u8211{}13]","plainCitation":"[11–13]","noteIndex":0},"citationItems":[{"id":13824,"uris":["http://zotero.org/users/5115739/items/FF3RYBM3"],"itemData":{"id":13824,"type":"article-journal","abstract":"Many people diagnosed with Mycobacterium tuberculosis (TB) in tertiary and district hospitals in South Africa do not arrive at their primary care clinic for continued care after they are discharged from the hospital. This loss to follow up is a major, ongoing problem for public health in South Africa, and contributes to drug-resistant TB strains. The objective of this paper was to explore patients’ experiences and perceptions of diagnosis and treatment before their discharge from hospital. We use a framework known as patient-centred care to illustrate how these patient narratives point to lapses in these principles within the hospital system, and to show how such lapses may contribute to loss to follow up and inconsistent TB care.","container-title":"BMC Health Services Research","DOI":"10.1186/s12913-022-07540-2","ISSN":"1472-6963","issue":"1","journalAbbreviation":"BMC Health Serv Res","language":"en","page":"128","source":"Springer Link","title":"A qualitative study of patients and healthcare workers’ experiences and perceptions to inform a better understanding of gaps in care for pre-discharged tuberculosis patients in Cape Town, South Africa","volume":"22","author":[{"family":"Kallon","given":"Idriss I."},{"family":"Colvin","given":"Christopher J."},{"family":"Trafford","given":"Zara"}],"issued":{"date-parts":[["2022",1,29]]}}},{"id":13807,"uris":["http://zotero.org/users/5115739/items/E7MMV9VM"],"itemData":{"id":13807,"type":"article-journal","abstract":"Background Delayed linkage to tuberculosis (TB) treatment leads to poor patient outcomes and increased onward transmission. Between 12% and 25% of people diagnosed with TB are never linked to a primary health care facility for continued care. The TB health program is for creating processes that promote and facilitates easy access to care. We explored how TB patients experience TB services and how this influenced their choices around linkage to TB care and treatment. Methods We enrolled 20 participants routinely diagnosed with TB in hospital or at primary health care facilities (PHC) in a high TB/HIV burdened peri-urban community in South Africa. Using the Western Cape Provincial Health Data centre (PHDC) which consolidates person-level clinical data, we used dates of diagnosis and treatment initiation to select participants who had been linked (immediately, after a delay, or never). Between June 2019 and January 2020, we facilitated in-depth discussions to explore both the participants’ experience of their TB diagnosis and their journey around linking to TB care at a primary health care facility. We analysed the data using case descriptions. Results Twelve of twenty (12/20) participants interviewed who experienced a delay linking were diagnosed at the hospital. Participants who experienced delays in linking or never linked explained this as a result of lack of information and support from health care providers. Unpleasant previous TB treatment episodes made it difficult to ‘face’ TB again and being uncertain of their TB diagnosis. In contrast, participants said the main motivator for linking was a personal will to get better. Conclusion The health care system, especially in hospitals, should focus on strengthening patient-centred care. Communication and clear messaging on TB processes is key, to prepare patients in transitioning from a hospital setting to PHC facilities for continuation of care. This should not just include a thorough explanation of their TB diagnosis but ensure that patients understand treatment processes. Former TB patients may require additional counselling and support to re-engage in care.","container-title":"PLOS ONE","DOI":"10.1371/journal.pone.0260200","ISSN":"1932-6203","issue":"11","journalAbbreviation":"PLOS ONE","language":"en","note":"publisher: Public Library of Science","page":"e0260200","source":"PLoS Journals","title":"Linkage to TB care: A qualitative study to understand linkage from the patients’ perspective in the Western Cape Province, South Africa","title-short":"Linkage to TB care","volume":"16","author":[{"family":"Vanqa","given":"Nosivuyile"},{"family":"Hoddinott","given":"Graeme"},{"family":"Mbenyana","given":"Baxolele"},{"family":"Osman","given":"Muhammad"},{"family":"Meehan","given":"Sue-Ann"}],"issued":{"date-parts":[["2021",11,19]]}}},{"id":13828,"uris":["http://zotero.org/users/5115739/items/S5G73274"],"itemData":{"id":13828,"type":"article-journal","abstract":"Background Ensuring effective clinical management and continuity of TB care across hospital and primary health-care services remains challenging in South Africa. The high burden of TB, coupled with numerous health system problems, influence the TB care delivered by hospital staff. Objective To understand factors from the perspectives of hospital staff that influence the clinical management and discharge of TB patients, and to elicit recommendations to improve continuity of care for TB patients. Design Participatory action research was used to engage hospital staff working with TB patients admitted to a central public hospital in the Western Cape province, South Africa. Data were collected through eight focus group discussions with nurses, junior doctors and ward administrators. Data analysis was done using Miles and Huberman’s framework to identify emerging patterns and to develop categories with themes and sub-themes. The participants influenced all phases of the research process to inform better practices in TB clinical management and discharge planning at the hospital. Results The emerging themes and sub-themes were categorized into two overall sections: The clinical care management process and the discharge and referral process. Nurses expressed a fear of exposure to TB and MDR-TB due to challenges in clinical and infection-prevention control. Clinical hierarchies, poor interdisciplinary teamwork, limited task shifting and poor communication interfered with effective clinical and discharge processes. A high workload, staff shortages and inadequate skills resulted in insufficient information and health education for TB patients and their caregivers. Despite awareness of the patients’ socio-economic challenges, some aspects of care were not patient-centered, and caregivers were not included in discharge planning. Communication between the hospital and referral points was inefficient and poorly supported by information systems. Hospital staff recommended improved infection prevention and control practices and interdisciplinary teamwork in the hospital, that TB education for patients be integrated with hospital staff functions, with more patient-centered discharge planning, and improved communication across hospitals and primary health care levels. Conclusions Interdisciplinary teamwork, more patient-centered care, and better communication within the hospital and with primary health-care services are needed for improved continuity of care for TB patients. Further studies on factors contributing to, and interventions to improve, continuity of TB care in similar hospital settings are needed.","container-title":"PLOS ONE","DOI":"10.1371/journal.pone.0222421","ISSN":"1932-6203","issue":"9","journalAbbreviation":"PLOS ONE","language":"en","note":"publisher: Public Library of Science","page":"e0222421","source":"PLoS Journals","title":"Continuity of care for TB patients at a South African hospital: A qualitative participatory study of the experiences of hospital staff","title-short":"Continuity of care for TB patients at a South African hospital","volume":"14","author":[{"family":"Marais","given":"Frederick"},{"family":"Kallon","given":"Idriss Ibrahim"},{"family":"Dudley","given":"Lilian Diana"}],"issued":{"date-parts":[["2019",9,18]]}}}],"schema":"https://github.com/citation-style-language/schema/raw/master/csl-citation.json"} </w:instrText>
            </w:r>
            <w:r w:rsidRPr="008D6684">
              <w:rPr>
                <w:sz w:val="20"/>
                <w:lang w:val="en-US"/>
              </w:rPr>
              <w:fldChar w:fldCharType="separate"/>
            </w:r>
            <w:r w:rsidRPr="008D6684">
              <w:rPr>
                <w:sz w:val="20"/>
              </w:rPr>
              <w:t>[11–13]</w:t>
            </w:r>
            <w:r w:rsidRPr="008D6684">
              <w:rPr>
                <w:sz w:val="20"/>
              </w:rPr>
              <w:fldChar w:fldCharType="end"/>
            </w:r>
            <w:r w:rsidRPr="008D6684">
              <w:rPr>
                <w:sz w:val="20"/>
                <w:lang w:val="en-US"/>
              </w:rPr>
              <w:t xml:space="preserve"> People with TB often do not receive adequate resources (e.g., financial support, detailed instructions, contact information) to successfully complete referrals; this is particularly true for people from marginalized communities or with low health literacy. Weak coordination between staff at referring hospitals and local clinics adds to this challenge.</w:t>
            </w:r>
            <w:r w:rsidRPr="008D6684">
              <w:rPr>
                <w:sz w:val="20"/>
                <w:lang w:val="en-US"/>
              </w:rPr>
              <w:fldChar w:fldCharType="begin"/>
            </w:r>
            <w:r w:rsidRPr="008D6684">
              <w:rPr>
                <w:sz w:val="20"/>
                <w:lang w:val="en-US"/>
              </w:rPr>
              <w:instrText xml:space="preserve"> ADDIN ZOTERO_ITEM CSL_CITATION {"citationID":"a2dpgbuk7n3","properties":{"formattedCitation":"[8]","plainCitation":"[8]","noteIndex":0},"citationItems":[{"id":14122,"uris":["http://zotero.org/users/5115739/items/57LYK8YA"],"itemData":{"id":14122,"type":"article-journal","abstract":"SETTING: High mortality and high transmission rates of extensively drug-resistant tuberculosis (XDR-TB) in KwaZulu-Natal Province of South Africa have highlighted the role of hospitals in the spread of TB and drug-resistant TB.OBJECTIVES: To determine the operational effectiveness of the National TB Programme (NTP) at a regional/district hospital and its referral clinics.DESIGN: In this multi-faceted retrospective case study, a framework was developed to evaluate the different components of the TB services, their performance in relation to each other and the system as a whole. Different methods used included structured and semi-structured interviews, retrospective medical record reviews and retrospective register reviews.RESULTS: Only 18% of those diagnosed with smear-positive pulmonary TB (PTB) in the hospital laboratory completed their treatment and 11% were cured. Clinicians did not adhere to the diagnostic guidelines of the NTP. In the TB register, 85% of PTB cases were diagnosed in the absence of sputum microscopy. Chest X-rays alone were used to diagnose PTB in 45% of the records reviewed. In addition, clinicians failed to document a clinical history suggestive of TB. Only 66 (29%) of the hospital’s 225 smear-positive PTB patients reached the clinics for completion of their treatment.CONCLUSION: System failures, together with inadequate knowledge and understanding of clinicians, undermined the effectiveness of the NTP. A reduction in TB and drug-resistant forms of TB is dependent on effective diagnosis, treatment and improved communication systems between the hospital, laboratory and its down-referral clinics.","container-title":"The International Journal of Tuberculosis and Lung Disease","issue":"9","journalAbbreviation":"The International Journal of Tuberculosis and Lung Disease","page":"1042-1047","source":"IngentaConnect","title":"A health systems assessment of the KwaZulu-Natal tuberculosis programme in the context of increasing drug resistance","volume":"12","author":[{"family":"Loveday","given":"M."},{"family":"Thomson","given":"L."},{"family":"Chopra","given":"M."},{"family":"Ndlela","given":"Z."}],"issued":{"date-parts":[["2008",9,1]]}}}],"schema":"https://github.com/citation-style-language/schema/raw/master/csl-citation.json"} </w:instrText>
            </w:r>
            <w:r w:rsidRPr="008D6684">
              <w:rPr>
                <w:sz w:val="20"/>
                <w:lang w:val="en-US"/>
              </w:rPr>
              <w:fldChar w:fldCharType="separate"/>
            </w:r>
            <w:r w:rsidRPr="008D6684">
              <w:rPr>
                <w:sz w:val="20"/>
              </w:rPr>
              <w:t>[8]</w:t>
            </w:r>
            <w:r w:rsidRPr="008D6684">
              <w:rPr>
                <w:sz w:val="20"/>
              </w:rPr>
              <w:fldChar w:fldCharType="end"/>
            </w:r>
            <w:r w:rsidRPr="008D6684">
              <w:rPr>
                <w:sz w:val="20"/>
                <w:lang w:val="en-US"/>
              </w:rPr>
              <w:t xml:space="preserve"> Interventions that adopt a person-centered care approach while addressing health system challenges can improve continuity of care.</w:t>
            </w:r>
            <w:r w:rsidRPr="008D6684">
              <w:rPr>
                <w:sz w:val="20"/>
                <w:lang w:val="en-US"/>
              </w:rPr>
              <w:fldChar w:fldCharType="begin"/>
            </w:r>
            <w:r w:rsidRPr="008D6684">
              <w:rPr>
                <w:sz w:val="20"/>
                <w:lang w:val="en-US"/>
              </w:rPr>
              <w:instrText xml:space="preserve"> ADDIN ZOTERO_ITEM CSL_CITATION {"citationID":"a26rj2q71d4","properties":{"formattedCitation":"[14]","plainCitation":"[14]","noteIndex":0},"citationItems":[{"id":14140,"uris":["http://zotero.org/users/5115739/items/SE8M5HVF"],"itemData":{"id":14140,"type":"article-journal","abstract":"BACKGROUND: In South Africa, failure to link individuals diagnosed with TB to care remains an important gap in the TB care cascade. Compared to people diagnosed at primary healthcare (PHC) facilities, people diagnosed in hospitals are more likely to require additional support\nto be linked with PHC TB treatment services. We describe a patient interaction process to support linkage to TB care.\nMETHODS: We implemented a step-by-step early patient interaction process with 84 adults newly diagnosed with TB in one district hospital in Khayelitsha, Cape Town,\nSouth Africa (August 2020–March 2021). We confirmed patient contact details, provided TB and health information, shared information on accessing care at PHC facilities and answered patients’ questions in their home language.\nRESULTS: Most patients (54/84, 64%) provided\nupdated telephone numbers, and 19/84 (23%) reported changes in their physical address. Patients welcomed practical and health information in their home language. The majority (74/84, 88%) were linked to care after hospital discharge.\nCONCLUSIONS: A simple early patient interaction\nprocess implemented as part of routine care is a feasible strategy to facilitate early TB treatment initiation and registration.","container-title":"Public Health Action","DOI":"10.5588/pha.22.0012","issue":"3","journalAbbreviation":"Public Health Action","page":"121-127","source":"IngentaConnect","title":"Early interactions with newly diagnosed TB patients in hospital can support linkage to care","volume":"12","author":[{"family":"Viljoen","given":"L."},{"family":"Hendricks","given":"P."},{"family":"Hoddinott","given":"G."},{"family":"Vanqa","given":"N."},{"family":"Osman","given":"M."},{"family":"Hesseling","given":"A. C."},{"family":"Meehan","given":"S-A."}],"issued":{"date-parts":[["2022",9,21]]}}}],"schema":"https://github.com/citation-style-language/schema/raw/master/csl-citation.json"} </w:instrText>
            </w:r>
            <w:r w:rsidRPr="008D6684">
              <w:rPr>
                <w:sz w:val="20"/>
                <w:lang w:val="en-US"/>
              </w:rPr>
              <w:fldChar w:fldCharType="separate"/>
            </w:r>
            <w:r w:rsidRPr="008D6684">
              <w:rPr>
                <w:sz w:val="20"/>
              </w:rPr>
              <w:t>[14]</w:t>
            </w:r>
            <w:r w:rsidRPr="008D6684">
              <w:rPr>
                <w:sz w:val="20"/>
              </w:rPr>
              <w:fldChar w:fldCharType="end"/>
            </w:r>
            <w:r w:rsidRPr="008D6684">
              <w:rPr>
                <w:sz w:val="20"/>
                <w:lang w:val="en-US"/>
              </w:rPr>
              <w:t xml:space="preserve"> For example, creating an exclusive care and coordination center for people with TB at a tertiary care hospital in Gauteng improved linkage to treatment from 50% to 93%.</w:t>
            </w:r>
            <w:r w:rsidRPr="008D6684">
              <w:rPr>
                <w:sz w:val="20"/>
                <w:lang w:val="en-US"/>
              </w:rPr>
              <w:fldChar w:fldCharType="begin"/>
            </w:r>
            <w:r w:rsidRPr="008D6684">
              <w:rPr>
                <w:sz w:val="20"/>
                <w:lang w:val="en-US"/>
              </w:rPr>
              <w:instrText xml:space="preserve"> ADDIN ZOTERO_ITEM CSL_CITATION {"citationID":"a16omq3ms6n","properties":{"formattedCitation":"[15]","plainCitation":"[15]","noteIndex":0},"citationItems":[{"id":14102,"uris":["http://zotero.org/users/5115739/items/2YXXXYET"],"itemData":{"id":14102,"type":"article-journal","abstract":"SETTING: A study in 2001 described the process of managing tuberculosis (TB) at Chris Hani Baragwanath hospital, the numbers of patients diagnosed and poor outcomes of referring patients to clinics in the adjacent sub-districts. The present study describes and evaluates an intervention to address the problems.OBJECTIVES: To describe the intervention process (education and referral of TB patients) and the subsequent results over a 2-year period from 2003 to 2005.METHODS: The process of establishing the system and how it was evaluated at district clinics in Johannesburg are described.RESULTS: In the first 2 years of operation, August 2003 to July 2005, 13138 patients were registered. Extra-pulmonary tuberculosis (EPTB) was diagnosed in 34%. Of the 46% tested for human immunodeficiency virus (HIV), 93% were positive. Successful referral to clinics was achieved for 94% of patients.CONCLUSIONS: Very large numbers of patients are diagnosed with TB at Chris Hani Baragwanath Hospital. A TB care centre has successfully addressed important referral, education and registration requirements for the comprehensive management of TB with links to clinics. It is suggested that this model be applied at other hospitals.","container-title":"The International Journal of Tuberculosis and Lung Disease","issue":"9","journalAbbreviation":"The International Journal of Tuberculosis and Lung Disease","page":"1018-1022","source":"IngentaConnect","title":"Tuberculosis at Chris Hani Baragwanath hospital: an intervention to improve patient referrals to district clinics","title-short":"Tuberculosis at Chris Hani Baragwanath hospital","volume":"10","author":[{"family":"Edginton","given":"M. E."},{"family":"Wong","given":"M. L."},{"family":"Hodkinson","given":"H. J."}],"issued":{"date-parts":[["2006",9,1]]}}}],"schema":"https://github.com/citation-style-language/schema/raw/master/csl-citation.json"} </w:instrText>
            </w:r>
            <w:r w:rsidRPr="008D6684">
              <w:rPr>
                <w:sz w:val="20"/>
                <w:lang w:val="en-US"/>
              </w:rPr>
              <w:fldChar w:fldCharType="separate"/>
            </w:r>
            <w:r w:rsidRPr="008D6684">
              <w:rPr>
                <w:sz w:val="20"/>
              </w:rPr>
              <w:t>[15]</w:t>
            </w:r>
            <w:r w:rsidRPr="008D6684">
              <w:rPr>
                <w:sz w:val="20"/>
              </w:rPr>
              <w:fldChar w:fldCharType="end"/>
            </w:r>
            <w:r w:rsidRPr="008D6684">
              <w:rPr>
                <w:sz w:val="20"/>
                <w:lang w:val="en-US"/>
              </w:rPr>
              <w:t xml:space="preserve"> Similarly, a comprehensive intervention in Western Cape that prepared patients at discharge through education, counselling and coordination with primary care clinics improved linkage from 40% to 92%.</w:t>
            </w:r>
            <w:r w:rsidRPr="008D6684">
              <w:rPr>
                <w:sz w:val="20"/>
                <w:lang w:val="en-US"/>
              </w:rPr>
              <w:fldChar w:fldCharType="begin"/>
            </w:r>
            <w:r w:rsidRPr="008D6684">
              <w:rPr>
                <w:sz w:val="20"/>
                <w:lang w:val="en-US"/>
              </w:rPr>
              <w:instrText xml:space="preserve"> ADDIN ZOTERO_ITEM CSL_CITATION {"citationID":"a2a6i20jkvt","properties":{"formattedCitation":"[16]","plainCitation":"[16]","noteIndex":0},"citationItems":[{"id":13817,"uris":["http://zotero.org/users/5115739/items/X9XHYG8N"],"itemData":{"id":13817,"type":"thesis","abstract":"ENGLISH ABSTRACT : Many tuberculosis (TB) patients in South Africa are admitted to acute care hospitals, but large numbers are lost to care after discharge, and few complete their TB treatment. This contributes to ongoing transmission of TB in communities, frequent hospital readmissions, a high mortality rate and avoidable costs to the health system and society. \nThis thesis studied continuity of care for TB patients discharged from hospital in South Africa. It aimed to describe the problem, identify risk factors for poor continuity of care, synthesise evidence to inform, implement and evaluate an intervention, and produce a policy brief to translate the evidence into policy and practice. The research methods included an observational study, research synthesis, qualitative research, participatory action research, a quasi-experimental study as well as knowledge translation methods to address the various research questions. \nThe study found that a third of TB patients discharged from hospital did not continue TB treatment, and that inadequate clinical management of TB patients in hospital showed a significant correlation with poorer continuity of care and an increased mortality rate. Evidence of strategies to improve continuity of care for chronically ill patients was identified in high-income countries, but no such evidence could be found for TB patients in low and middle-income countries. Using the available evidence and participatory action research, a multicomponent discharge planning and support intervention was designed and implemented in collaboration with a referral hospital in the Western Cape. A before-and-after evaluation found that continuity of care for TB patients improved significantly after implementing the intervention. A process assessment revealed that the characteristics of the intervention, the external context, the persons involved and the methods of implementation had a favourable impact on implementation. Yet the internal context of the hospital was unfavourable for implementation, and in-hospital intervention activities were not sustained. In contrast, information linkages and community-based follow-up and support of TB patients continued. \nMore rigorous studies of interventions to improve continuity of care for TB patients discharged from hospital in similar settings are required. This should be complemented by implementation research to understand and address health systems challenges. Both types of research are needed to effectively translate evidence into practice in the health systems of low and middle-income countries.","event-place":"South Africa","genre":"Thesis","language":"en_ZA","license":"Stellenbosch University","note":"Accepted: 2020-02-24T14:00:16Z","publisher":"Stellenbosch University","publisher-place":"South Africa","source":"scholar.sun.ac.za","title":"Continuity of care for tuberculosis patients between hospital and primary health care services in South Africa","URL":"http://hdl.handle.net/10019.1/107941","author":[{"family":"Dudley","given":"Lilian Diana"}],"accessed":{"date-parts":[["2022",4,6]]},"issued":{"date-parts":[["2020",3]]}}}],"schema":"https://github.com/citation-style-language/schema/raw/master/csl-citation.json"} </w:instrText>
            </w:r>
            <w:r w:rsidRPr="008D6684">
              <w:rPr>
                <w:sz w:val="20"/>
                <w:lang w:val="en-US"/>
              </w:rPr>
              <w:fldChar w:fldCharType="separate"/>
            </w:r>
            <w:r w:rsidRPr="008D6684">
              <w:rPr>
                <w:sz w:val="20"/>
              </w:rPr>
              <w:t>[16]</w:t>
            </w:r>
            <w:r w:rsidRPr="008D6684">
              <w:rPr>
                <w:sz w:val="20"/>
              </w:rPr>
              <w:fldChar w:fldCharType="end"/>
            </w:r>
          </w:p>
        </w:tc>
      </w:tr>
      <w:tr w:rsidR="00191A23" w:rsidRPr="0022554A" w14:paraId="4BC9F029" w14:textId="77777777" w:rsidTr="002B327D">
        <w:tc>
          <w:tcPr>
            <w:tcW w:w="0" w:type="auto"/>
          </w:tcPr>
          <w:p w14:paraId="4BC9F02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4BC9F025" w14:textId="77777777" w:rsidR="00191A23" w:rsidRPr="0022554A" w:rsidRDefault="00191A23" w:rsidP="00191A23">
            <w:pPr>
              <w:tabs>
                <w:tab w:val="left" w:pos="5400"/>
              </w:tabs>
              <w:jc w:val="center"/>
              <w:rPr>
                <w:sz w:val="20"/>
              </w:rPr>
            </w:pPr>
            <w:r w:rsidRPr="0022554A">
              <w:rPr>
                <w:sz w:val="20"/>
              </w:rPr>
              <w:t>21</w:t>
            </w:r>
          </w:p>
        </w:tc>
        <w:tc>
          <w:tcPr>
            <w:tcW w:w="0" w:type="auto"/>
          </w:tcPr>
          <w:p w14:paraId="4BC9F02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0" w:type="auto"/>
          </w:tcPr>
          <w:p w14:paraId="4BC9F027" w14:textId="43B6CC4D" w:rsidR="00191A23" w:rsidRPr="0022554A" w:rsidRDefault="003D26D2" w:rsidP="00191A23">
            <w:pPr>
              <w:tabs>
                <w:tab w:val="left" w:pos="5400"/>
              </w:tabs>
              <w:rPr>
                <w:sz w:val="20"/>
              </w:rPr>
            </w:pPr>
            <w:r>
              <w:rPr>
                <w:sz w:val="20"/>
              </w:rPr>
              <w:t>pp. 9</w:t>
            </w:r>
          </w:p>
        </w:tc>
        <w:tc>
          <w:tcPr>
            <w:tcW w:w="0" w:type="auto"/>
          </w:tcPr>
          <w:p w14:paraId="268006B5" w14:textId="1B4D9BEF" w:rsidR="003D26D2" w:rsidRPr="003D26D2" w:rsidRDefault="003D26D2" w:rsidP="003D26D2">
            <w:pPr>
              <w:tabs>
                <w:tab w:val="left" w:pos="5400"/>
              </w:tabs>
              <w:rPr>
                <w:sz w:val="20"/>
                <w:lang w:val="en-US"/>
              </w:rPr>
            </w:pPr>
            <w:r>
              <w:rPr>
                <w:sz w:val="20"/>
              </w:rPr>
              <w:t xml:space="preserve">[line 247] </w:t>
            </w:r>
            <w:r w:rsidRPr="003D26D2">
              <w:rPr>
                <w:sz w:val="20"/>
                <w:lang w:val="en-US"/>
              </w:rPr>
              <w:t>Our results of better linkage following microbiological diagnosis are consistent with similar findings from the Western Cape.</w:t>
            </w:r>
            <w:r w:rsidRPr="003D26D2">
              <w:rPr>
                <w:sz w:val="20"/>
                <w:lang w:val="en-US"/>
              </w:rPr>
              <w:fldChar w:fldCharType="begin"/>
            </w:r>
            <w:r w:rsidRPr="003D26D2">
              <w:rPr>
                <w:sz w:val="20"/>
                <w:lang w:val="en-US"/>
              </w:rPr>
              <w:instrText xml:space="preserve"> ADDIN ZOTERO_ITEM CSL_CITATION {"citationID":"a2c5jp984co","properties":{"formattedCitation":"[9]","plainCitation":"[9]","noteIndex":0},"citationItems":[{"id":13831,"uris":["http://zotero.org/users/5115739/items/9S7ERLRF"],"itemData":{"id":13831,"type":"article-journal","abstract":"Background TB patients discharged from hospitals in South Africa experience poor continuity of care, failing to continue TB treatment at other levels of care. Factors contributing to poor continuity of TB care are insufficiently described to inform interventions. Objective To describe continuity of care and risk factors in TB patients discharged from a referral hospital in the Western Cape, South Africa. Design This retrospective observational study used routine information to describe continuity of care and risk factors in TB patients discharged from hospital. Results 788 hospitalized TB patients were identified in 6 months. Their median age was 32 years, 400 (51%) were male, and 653 (83%) were urban. A bacteriological TB test was performed for 74%, 25% were tested for HIV in hospital, and 32% of all TB patients had documented evidence of HIV co-infection. Few (13%) were notified for TB; 375 (48%) received TB medication; 284 (36%) continued TB treatment after discharge; 91 (24%) had a successful TB treatment outcome, and 166 (21%) died. Better continuity of care was associated with adults, urban residence, bacteriological TB tests in hospital and TB medication on discharge. Fragmented hospital TB data systems did not provide continuity with primary health care information systems. Conclusions Discharged TB patients experienced poor continuity of care, with children, rural patients, those not tested for TB in hospital or discharged without TB medication at greatest risk. Suboptimal quality of hospital TB care and a fragmented hospital information system without linkages to other levels underpinned poor continuity of care.","container-title":"PLOS ONE","DOI":"10.1371/journal.pone.0190258","ISSN":"1932-6203","issue":"1","journalAbbreviation":"PLOS ONE","language":"en","note":"publisher: Public Library of Science","page":"e0190258","source":"PLoS Journals","title":"Mind the gap! Risk factors for poor continuity of care of TB patients discharged from a hospital in the Western Cape, South Africa","volume":"13","author":[{"family":"Dudley","given":"Lilian"},{"family":"Mukinda","given":"Fidele"},{"family":"Dyers","given":"Robin"},{"family":"Marais","given":"Frederick"},{"family":"Sissolak","given":"Dagmar"}],"issued":{"date-parts":[["2018",1,25]]}}}],"schema":"https://github.com/citation-style-language/schema/raw/master/csl-citation.json"} </w:instrText>
            </w:r>
            <w:r w:rsidRPr="003D26D2">
              <w:rPr>
                <w:sz w:val="20"/>
                <w:lang w:val="en-US"/>
              </w:rPr>
              <w:fldChar w:fldCharType="separate"/>
            </w:r>
            <w:r w:rsidRPr="003D26D2">
              <w:rPr>
                <w:sz w:val="20"/>
              </w:rPr>
              <w:t>[9]</w:t>
            </w:r>
            <w:r w:rsidRPr="003D26D2">
              <w:rPr>
                <w:sz w:val="20"/>
              </w:rPr>
              <w:fldChar w:fldCharType="end"/>
            </w:r>
            <w:r w:rsidRPr="003D26D2">
              <w:rPr>
                <w:sz w:val="20"/>
                <w:lang w:val="en-US"/>
              </w:rPr>
              <w:t xml:space="preserve"> Regarding higher linkage among people with symptomatic cough and microbiological confirmation, these individuals are also more likely to experience more severe symptoms in general, likely increasing the probability of self-directed attempts to seek care at primary care clinics even when they are unaware of, or unable to complete, the initial referral.</w:t>
            </w:r>
            <w:r w:rsidRPr="003D26D2">
              <w:rPr>
                <w:sz w:val="20"/>
                <w:lang w:val="en-US"/>
              </w:rPr>
              <w:fldChar w:fldCharType="begin"/>
            </w:r>
            <w:r w:rsidRPr="003D26D2">
              <w:rPr>
                <w:sz w:val="20"/>
                <w:lang w:val="en-US"/>
              </w:rPr>
              <w:instrText xml:space="preserve"> ADDIN ZOTERO_ITEM CSL_CITATION {"citationID":"a1vienok7mk","properties":{"formattedCitation":"[11]","plainCitation":"[11]","noteIndex":0},"citationItems":[{"id":13807,"uris":["http://zotero.org/users/5115739/items/E7MMV9VM"],"itemData":{"id":13807,"type":"article-journal","abstract":"Background Delayed linkage to tuberculosis (TB) treatment leads to poor patient outcomes and increased onward transmission. Between 12% and 25% of people diagnosed with TB are never linked to a primary health care facility for continued care. The TB health program is for creating processes that promote and facilitates easy access to care. We explored how TB patients experience TB services and how this influenced their choices around linkage to TB care and treatment. Methods We enrolled 20 participants routinely diagnosed with TB in hospital or at primary health care facilities (PHC) in a high TB/HIV burdened peri-urban community in South Africa. Using the Western Cape Provincial Health Data centre (PHDC) which consolidates person-level clinical data, we used dates of diagnosis and treatment initiation to select participants who had been linked (immediately, after a delay, or never). Between June 2019 and January 2020, we facilitated in-depth discussions to explore both the participants’ experience of their TB diagnosis and their journey around linking to TB care at a primary health care facility. We analysed the data using case descriptions. Results Twelve of twenty (12/20) participants interviewed who experienced a delay linking were diagnosed at the hospital. Participants who experienced delays in linking or never linked explained this as a result of lack of information and support from health care providers. Unpleasant previous TB treatment episodes made it difficult to ‘face’ TB again and being uncertain of their TB diagnosis. In contrast, participants said the main motivator for linking was a personal will to get better. Conclusion The health care system, especially in hospitals, should focus on strengthening patient-centred care. Communication and clear messaging on TB processes is key, to prepare patients in transitioning from a hospital setting to PHC facilities for continuation of care. This should not just include a thorough explanation of their TB diagnosis but ensure that patients understand treatment processes. Former TB patients may require additional counselling and support to re-engage in care.","container-title":"PLOS ONE","DOI":"10.1371/journal.pone.0260200","ISSN":"1932-6203","issue":"11","journalAbbreviation":"PLOS ONE","language":"en","note":"publisher: Public Library of Science","page":"e0260200","source":"PLoS Journals","title":"Linkage to TB care: A qualitative study to understand linkage from the patients’ perspective in the Western Cape Province, South Africa","title-short":"Linkage to TB care","volume":"16","author":[{"family":"Vanqa","given":"Nosivuyile"},{"family":"Hoddinott","given":"Graeme"},{"family":"Mbenyana","given":"Baxolele"},{"family":"Osman","given":"Muhammad"},{"family":"Meehan","given":"Sue-Ann"}],"issued":{"date-parts":[["2021",11,19]]}}}],"schema":"https://github.com/citation-style-language/schema/raw/master/csl-citation.json"} </w:instrText>
            </w:r>
            <w:r w:rsidRPr="003D26D2">
              <w:rPr>
                <w:sz w:val="20"/>
                <w:lang w:val="en-US"/>
              </w:rPr>
              <w:fldChar w:fldCharType="separate"/>
            </w:r>
            <w:r w:rsidRPr="003D26D2">
              <w:rPr>
                <w:sz w:val="20"/>
              </w:rPr>
              <w:t>[11]</w:t>
            </w:r>
            <w:r w:rsidRPr="003D26D2">
              <w:rPr>
                <w:sz w:val="20"/>
              </w:rPr>
              <w:fldChar w:fldCharType="end"/>
            </w:r>
          </w:p>
          <w:p w14:paraId="4BC9F028" w14:textId="188E0FC5" w:rsidR="00191A23" w:rsidRPr="0022554A" w:rsidRDefault="00191A23" w:rsidP="00191A23">
            <w:pPr>
              <w:tabs>
                <w:tab w:val="left" w:pos="5400"/>
              </w:tabs>
              <w:rPr>
                <w:sz w:val="20"/>
              </w:rPr>
            </w:pPr>
          </w:p>
        </w:tc>
      </w:tr>
      <w:tr w:rsidR="00191A23" w:rsidRPr="0022554A" w14:paraId="4BC9F02C" w14:textId="77777777" w:rsidTr="002B327D">
        <w:tc>
          <w:tcPr>
            <w:tcW w:w="0" w:type="auto"/>
            <w:gridSpan w:val="2"/>
          </w:tcPr>
          <w:p w14:paraId="4BC9F0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0" w:type="auto"/>
            <w:gridSpan w:val="3"/>
          </w:tcPr>
          <w:p w14:paraId="4BC9F02B" w14:textId="77777777" w:rsidR="00191A23" w:rsidRPr="0022554A" w:rsidRDefault="00191A23" w:rsidP="00191A23">
            <w:pPr>
              <w:pStyle w:val="TableSubHead"/>
              <w:tabs>
                <w:tab w:val="left" w:pos="5400"/>
              </w:tabs>
              <w:rPr>
                <w:sz w:val="20"/>
              </w:rPr>
            </w:pPr>
          </w:p>
        </w:tc>
      </w:tr>
      <w:tr w:rsidR="00191A23" w:rsidRPr="0022554A" w14:paraId="4BC9F032" w14:textId="77777777" w:rsidTr="002B327D">
        <w:tc>
          <w:tcPr>
            <w:tcW w:w="0" w:type="auto"/>
          </w:tcPr>
          <w:p w14:paraId="4BC9F02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BC9F02E" w14:textId="77777777" w:rsidR="00191A23" w:rsidRPr="0022554A" w:rsidRDefault="00191A23" w:rsidP="00191A23">
            <w:pPr>
              <w:tabs>
                <w:tab w:val="left" w:pos="5400"/>
              </w:tabs>
              <w:jc w:val="center"/>
              <w:rPr>
                <w:sz w:val="20"/>
              </w:rPr>
            </w:pPr>
            <w:r w:rsidRPr="0022554A">
              <w:rPr>
                <w:sz w:val="20"/>
              </w:rPr>
              <w:t>22</w:t>
            </w:r>
          </w:p>
        </w:tc>
        <w:tc>
          <w:tcPr>
            <w:tcW w:w="0" w:type="auto"/>
          </w:tcPr>
          <w:p w14:paraId="4BC9F0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4BC9F030" w14:textId="378CEAD7" w:rsidR="00191A23" w:rsidRPr="0022554A" w:rsidRDefault="009E5C40" w:rsidP="00191A23">
            <w:pPr>
              <w:tabs>
                <w:tab w:val="left" w:pos="5400"/>
              </w:tabs>
              <w:rPr>
                <w:sz w:val="20"/>
              </w:rPr>
            </w:pPr>
            <w:r>
              <w:rPr>
                <w:sz w:val="20"/>
              </w:rPr>
              <w:t>pp. 11</w:t>
            </w:r>
          </w:p>
        </w:tc>
        <w:tc>
          <w:tcPr>
            <w:tcW w:w="0" w:type="auto"/>
          </w:tcPr>
          <w:p w14:paraId="4BC9F031" w14:textId="3064BAC0" w:rsidR="00191A23" w:rsidRPr="009E5C40" w:rsidRDefault="009E5C40" w:rsidP="00191A23">
            <w:pPr>
              <w:tabs>
                <w:tab w:val="left" w:pos="5400"/>
              </w:tabs>
              <w:rPr>
                <w:sz w:val="20"/>
                <w:lang w:val="en-US"/>
              </w:rPr>
            </w:pPr>
            <w:r>
              <w:rPr>
                <w:sz w:val="20"/>
              </w:rPr>
              <w:t xml:space="preserve">[line 307] </w:t>
            </w:r>
            <w:r w:rsidRPr="009E5C40">
              <w:rPr>
                <w:sz w:val="20"/>
                <w:lang w:val="en-US"/>
              </w:rPr>
              <w:t xml:space="preserve">The project through which these data were collected was funded by the National Institutes of Health (R01AI116787). This publication was made possible with help from the Johns Hopkins University Tuberculosis Research Advancement Center, an NIH-funded program (P30AI168436). The content is solely the responsibility of the authors and does not necessarily represent the official views of the NIH. The funders had no role in study design, data collection and analysis, decision to publish, or preparation of the manuscript. </w:t>
            </w:r>
          </w:p>
        </w:tc>
      </w:tr>
      <w:bookmarkEnd w:id="94"/>
      <w:bookmarkEnd w:id="95"/>
    </w:tbl>
    <w:p w14:paraId="4BC9F033" w14:textId="77777777" w:rsidR="002602FB" w:rsidRDefault="002602FB" w:rsidP="0022554A">
      <w:pPr>
        <w:pStyle w:val="TableNote"/>
        <w:tabs>
          <w:tab w:val="left" w:pos="5400"/>
        </w:tabs>
        <w:rPr>
          <w:bCs/>
          <w:sz w:val="20"/>
        </w:rPr>
      </w:pPr>
    </w:p>
    <w:p w14:paraId="4BC9F03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C9F035" w14:textId="77777777" w:rsidR="00AE2C57" w:rsidRDefault="00AE2C57" w:rsidP="0022554A">
      <w:pPr>
        <w:pStyle w:val="TableNote"/>
        <w:tabs>
          <w:tab w:val="left" w:pos="5400"/>
        </w:tabs>
        <w:rPr>
          <w:sz w:val="20"/>
        </w:rPr>
      </w:pPr>
    </w:p>
    <w:p w14:paraId="4BC9F0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9F039" w14:textId="77777777" w:rsidR="00407BEA" w:rsidRDefault="00407BEA">
      <w:r>
        <w:separator/>
      </w:r>
    </w:p>
  </w:endnote>
  <w:endnote w:type="continuationSeparator" w:id="0">
    <w:p w14:paraId="4BC9F03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9F03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C9F03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9F03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C9F03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9F037" w14:textId="77777777" w:rsidR="00407BEA" w:rsidRDefault="00407BEA">
      <w:r>
        <w:separator/>
      </w:r>
    </w:p>
  </w:footnote>
  <w:footnote w:type="continuationSeparator" w:id="0">
    <w:p w14:paraId="4BC9F03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515A71"/>
    <w:multiLevelType w:val="hybridMultilevel"/>
    <w:tmpl w:val="1792819C"/>
    <w:lvl w:ilvl="0" w:tplc="03005BC6">
      <w:start w:val="4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3C645CF"/>
    <w:multiLevelType w:val="hybridMultilevel"/>
    <w:tmpl w:val="D02810A2"/>
    <w:lvl w:ilvl="0" w:tplc="575CB8FA">
      <w:start w:val="4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4080436">
    <w:abstractNumId w:val="21"/>
  </w:num>
  <w:num w:numId="2" w16cid:durableId="1152674417">
    <w:abstractNumId w:val="12"/>
  </w:num>
  <w:num w:numId="3" w16cid:durableId="1894543452">
    <w:abstractNumId w:val="19"/>
  </w:num>
  <w:num w:numId="4" w16cid:durableId="1534029166">
    <w:abstractNumId w:val="17"/>
  </w:num>
  <w:num w:numId="5" w16cid:durableId="1259406681">
    <w:abstractNumId w:val="16"/>
  </w:num>
  <w:num w:numId="6" w16cid:durableId="1112552331">
    <w:abstractNumId w:val="20"/>
  </w:num>
  <w:num w:numId="7" w16cid:durableId="1518157545">
    <w:abstractNumId w:val="11"/>
  </w:num>
  <w:num w:numId="8" w16cid:durableId="1136685237">
    <w:abstractNumId w:val="14"/>
  </w:num>
  <w:num w:numId="9" w16cid:durableId="992098114">
    <w:abstractNumId w:val="9"/>
  </w:num>
  <w:num w:numId="10" w16cid:durableId="30884483">
    <w:abstractNumId w:val="15"/>
  </w:num>
  <w:num w:numId="11" w16cid:durableId="1044214576">
    <w:abstractNumId w:val="7"/>
  </w:num>
  <w:num w:numId="12" w16cid:durableId="2051998210">
    <w:abstractNumId w:val="6"/>
  </w:num>
  <w:num w:numId="13" w16cid:durableId="589433361">
    <w:abstractNumId w:val="5"/>
  </w:num>
  <w:num w:numId="14" w16cid:durableId="1922592894">
    <w:abstractNumId w:val="4"/>
  </w:num>
  <w:num w:numId="15" w16cid:durableId="885024970">
    <w:abstractNumId w:val="8"/>
  </w:num>
  <w:num w:numId="16" w16cid:durableId="783305352">
    <w:abstractNumId w:val="3"/>
  </w:num>
  <w:num w:numId="17" w16cid:durableId="2006861655">
    <w:abstractNumId w:val="2"/>
  </w:num>
  <w:num w:numId="18" w16cid:durableId="1549487025">
    <w:abstractNumId w:val="1"/>
  </w:num>
  <w:num w:numId="19" w16cid:durableId="1618679052">
    <w:abstractNumId w:val="0"/>
  </w:num>
  <w:num w:numId="20" w16cid:durableId="234437006">
    <w:abstractNumId w:val="13"/>
  </w:num>
  <w:num w:numId="21" w16cid:durableId="1373267212">
    <w:abstractNumId w:val="18"/>
  </w:num>
  <w:num w:numId="22" w16cid:durableId="15619565">
    <w:abstractNumId w:val="22"/>
  </w:num>
  <w:num w:numId="23" w16cid:durableId="2656228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18F3"/>
    <w:rsid w:val="00023515"/>
    <w:rsid w:val="000420E2"/>
    <w:rsid w:val="00077394"/>
    <w:rsid w:val="00093E3A"/>
    <w:rsid w:val="000B6FD4"/>
    <w:rsid w:val="000D1AD6"/>
    <w:rsid w:val="000E3193"/>
    <w:rsid w:val="000E691B"/>
    <w:rsid w:val="000F26ED"/>
    <w:rsid w:val="00106644"/>
    <w:rsid w:val="00110BFB"/>
    <w:rsid w:val="00134AAC"/>
    <w:rsid w:val="00181D9D"/>
    <w:rsid w:val="0019067B"/>
    <w:rsid w:val="00191A23"/>
    <w:rsid w:val="001A495C"/>
    <w:rsid w:val="001A75E9"/>
    <w:rsid w:val="001B3C93"/>
    <w:rsid w:val="001E02AD"/>
    <w:rsid w:val="0021265E"/>
    <w:rsid w:val="0021423C"/>
    <w:rsid w:val="00215E03"/>
    <w:rsid w:val="00224268"/>
    <w:rsid w:val="0022554A"/>
    <w:rsid w:val="00226A29"/>
    <w:rsid w:val="002552FD"/>
    <w:rsid w:val="00256ECE"/>
    <w:rsid w:val="002602FB"/>
    <w:rsid w:val="002B327D"/>
    <w:rsid w:val="002B385C"/>
    <w:rsid w:val="002C731D"/>
    <w:rsid w:val="002D06D0"/>
    <w:rsid w:val="002D1ABE"/>
    <w:rsid w:val="002D7875"/>
    <w:rsid w:val="002F1A87"/>
    <w:rsid w:val="00324F10"/>
    <w:rsid w:val="003354B7"/>
    <w:rsid w:val="00345622"/>
    <w:rsid w:val="003508EF"/>
    <w:rsid w:val="00372129"/>
    <w:rsid w:val="00385050"/>
    <w:rsid w:val="003A3FDD"/>
    <w:rsid w:val="003D26D2"/>
    <w:rsid w:val="003E6802"/>
    <w:rsid w:val="00404704"/>
    <w:rsid w:val="00404D2C"/>
    <w:rsid w:val="004060E6"/>
    <w:rsid w:val="00407BEA"/>
    <w:rsid w:val="004243C8"/>
    <w:rsid w:val="0045419E"/>
    <w:rsid w:val="0045734B"/>
    <w:rsid w:val="00465542"/>
    <w:rsid w:val="00471128"/>
    <w:rsid w:val="00472DF5"/>
    <w:rsid w:val="00491003"/>
    <w:rsid w:val="00495204"/>
    <w:rsid w:val="004A31B3"/>
    <w:rsid w:val="004A32C8"/>
    <w:rsid w:val="004C3EEF"/>
    <w:rsid w:val="004E1263"/>
    <w:rsid w:val="005044A6"/>
    <w:rsid w:val="00517788"/>
    <w:rsid w:val="005632A3"/>
    <w:rsid w:val="00590F64"/>
    <w:rsid w:val="005923E5"/>
    <w:rsid w:val="005A0A25"/>
    <w:rsid w:val="005B567D"/>
    <w:rsid w:val="005D0CFC"/>
    <w:rsid w:val="005D19F4"/>
    <w:rsid w:val="005F254A"/>
    <w:rsid w:val="006149D3"/>
    <w:rsid w:val="0063058A"/>
    <w:rsid w:val="00652DD9"/>
    <w:rsid w:val="00653C2D"/>
    <w:rsid w:val="0065657F"/>
    <w:rsid w:val="00666336"/>
    <w:rsid w:val="00683E42"/>
    <w:rsid w:val="006A2F18"/>
    <w:rsid w:val="006A5DD9"/>
    <w:rsid w:val="006B2915"/>
    <w:rsid w:val="006B56D7"/>
    <w:rsid w:val="006C0B63"/>
    <w:rsid w:val="006C7601"/>
    <w:rsid w:val="006D16AA"/>
    <w:rsid w:val="006F66AC"/>
    <w:rsid w:val="00701AC5"/>
    <w:rsid w:val="0071143F"/>
    <w:rsid w:val="00711D81"/>
    <w:rsid w:val="00716DA9"/>
    <w:rsid w:val="00745019"/>
    <w:rsid w:val="0074576C"/>
    <w:rsid w:val="00754BA5"/>
    <w:rsid w:val="007562C3"/>
    <w:rsid w:val="007C2A84"/>
    <w:rsid w:val="007C72F6"/>
    <w:rsid w:val="007F7FA0"/>
    <w:rsid w:val="00802B7F"/>
    <w:rsid w:val="00816966"/>
    <w:rsid w:val="00817D26"/>
    <w:rsid w:val="00821CD4"/>
    <w:rsid w:val="00825CC8"/>
    <w:rsid w:val="008423A7"/>
    <w:rsid w:val="008440CC"/>
    <w:rsid w:val="0089107E"/>
    <w:rsid w:val="00891604"/>
    <w:rsid w:val="008B1387"/>
    <w:rsid w:val="008D225B"/>
    <w:rsid w:val="008D6684"/>
    <w:rsid w:val="008F16D8"/>
    <w:rsid w:val="009053BF"/>
    <w:rsid w:val="00910C5E"/>
    <w:rsid w:val="00921BF8"/>
    <w:rsid w:val="009273A4"/>
    <w:rsid w:val="009367F9"/>
    <w:rsid w:val="009625DD"/>
    <w:rsid w:val="009642BE"/>
    <w:rsid w:val="00976EE1"/>
    <w:rsid w:val="00982964"/>
    <w:rsid w:val="009872CC"/>
    <w:rsid w:val="009B10F1"/>
    <w:rsid w:val="009B368D"/>
    <w:rsid w:val="009C24D4"/>
    <w:rsid w:val="009D76E4"/>
    <w:rsid w:val="009E0429"/>
    <w:rsid w:val="009E5C40"/>
    <w:rsid w:val="009F5211"/>
    <w:rsid w:val="00A13C96"/>
    <w:rsid w:val="00A2451F"/>
    <w:rsid w:val="00A42352"/>
    <w:rsid w:val="00A44DCB"/>
    <w:rsid w:val="00A527E4"/>
    <w:rsid w:val="00A5640D"/>
    <w:rsid w:val="00A729D6"/>
    <w:rsid w:val="00A74E90"/>
    <w:rsid w:val="00A938BF"/>
    <w:rsid w:val="00AB7BC4"/>
    <w:rsid w:val="00AC3C05"/>
    <w:rsid w:val="00AE23EB"/>
    <w:rsid w:val="00AE2C57"/>
    <w:rsid w:val="00AF4615"/>
    <w:rsid w:val="00B1122E"/>
    <w:rsid w:val="00B50DF8"/>
    <w:rsid w:val="00B54EA0"/>
    <w:rsid w:val="00B60EFB"/>
    <w:rsid w:val="00B65366"/>
    <w:rsid w:val="00B77807"/>
    <w:rsid w:val="00B940E9"/>
    <w:rsid w:val="00BA1206"/>
    <w:rsid w:val="00BC43E3"/>
    <w:rsid w:val="00BC7FE6"/>
    <w:rsid w:val="00BE3709"/>
    <w:rsid w:val="00BF2B45"/>
    <w:rsid w:val="00BF6890"/>
    <w:rsid w:val="00C024E7"/>
    <w:rsid w:val="00C64B12"/>
    <w:rsid w:val="00CA489B"/>
    <w:rsid w:val="00CB6CC8"/>
    <w:rsid w:val="00CC23D6"/>
    <w:rsid w:val="00CC4C93"/>
    <w:rsid w:val="00D120D2"/>
    <w:rsid w:val="00D13A98"/>
    <w:rsid w:val="00D20D7C"/>
    <w:rsid w:val="00D26FCA"/>
    <w:rsid w:val="00D43978"/>
    <w:rsid w:val="00D6407C"/>
    <w:rsid w:val="00D678EA"/>
    <w:rsid w:val="00D87AF7"/>
    <w:rsid w:val="00DA120C"/>
    <w:rsid w:val="00DB25E8"/>
    <w:rsid w:val="00DC4BEF"/>
    <w:rsid w:val="00DD6BD6"/>
    <w:rsid w:val="00E10628"/>
    <w:rsid w:val="00E144CD"/>
    <w:rsid w:val="00E2292B"/>
    <w:rsid w:val="00E341E9"/>
    <w:rsid w:val="00EA6E28"/>
    <w:rsid w:val="00EF4553"/>
    <w:rsid w:val="00F0752A"/>
    <w:rsid w:val="00F378D0"/>
    <w:rsid w:val="00F40289"/>
    <w:rsid w:val="00F76A7F"/>
    <w:rsid w:val="00F7770A"/>
    <w:rsid w:val="00F838E1"/>
    <w:rsid w:val="00F842DC"/>
    <w:rsid w:val="00F876FF"/>
    <w:rsid w:val="00F93A89"/>
    <w:rsid w:val="00F970FA"/>
    <w:rsid w:val="00FA2721"/>
    <w:rsid w:val="00FA3D11"/>
    <w:rsid w:val="00FA6C4E"/>
    <w:rsid w:val="00FD52BF"/>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C9EF3F"/>
  <w15:docId w15:val="{FFBDDE0F-30A4-B749-AF32-D61FA7A82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439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8</TotalTime>
  <Pages>9</Pages>
  <Words>2965</Words>
  <Characters>56555</Characters>
  <Application>Microsoft Office Word</Application>
  <DocSecurity>0</DocSecurity>
  <Lines>471</Lines>
  <Paragraphs>1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ushar Garg</cp:lastModifiedBy>
  <cp:revision>64</cp:revision>
  <cp:lastPrinted>2014-09-01T08:36:00Z</cp:lastPrinted>
  <dcterms:created xsi:type="dcterms:W3CDTF">2014-09-01T14:20:00Z</dcterms:created>
  <dcterms:modified xsi:type="dcterms:W3CDTF">2023-05-17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